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04BA0" w14:textId="1E4DFF6D" w:rsidR="00A771E5" w:rsidRPr="00F14FE9" w:rsidRDefault="00DA2B9E" w:rsidP="00A771E5">
      <w:pPr>
        <w:rPr>
          <w:b/>
          <w:bCs/>
        </w:rPr>
      </w:pPr>
      <w:r>
        <w:rPr>
          <w:b/>
          <w:bCs/>
        </w:rPr>
        <w:t>S</w:t>
      </w:r>
      <w:r w:rsidR="00BA4EB0">
        <w:rPr>
          <w:b/>
          <w:bCs/>
        </w:rPr>
        <w:t>2</w:t>
      </w:r>
      <w:r>
        <w:rPr>
          <w:b/>
          <w:bCs/>
        </w:rPr>
        <w:t xml:space="preserve"> Appendix</w:t>
      </w:r>
      <w:r w:rsidR="007B0794" w:rsidRPr="00F14FE9">
        <w:rPr>
          <w:b/>
          <w:bCs/>
        </w:rPr>
        <w:t xml:space="preserve"> – Tables comparing the full sample (n=1,190) to the sub-sample</w:t>
      </w:r>
      <w:r w:rsidR="00A771E5" w:rsidRPr="00F14FE9">
        <w:rPr>
          <w:b/>
          <w:bCs/>
        </w:rPr>
        <w:t xml:space="preserve"> </w:t>
      </w:r>
      <w:r w:rsidR="007B0794" w:rsidRPr="00F14FE9">
        <w:rPr>
          <w:b/>
          <w:bCs/>
        </w:rPr>
        <w:t>excluding</w:t>
      </w:r>
      <w:r w:rsidR="00A771E5" w:rsidRPr="00F14FE9">
        <w:rPr>
          <w:b/>
          <w:bCs/>
        </w:rPr>
        <w:t xml:space="preserve"> responses from Kazakhstan</w:t>
      </w:r>
    </w:p>
    <w:p w14:paraId="30581631" w14:textId="68A561B7" w:rsidR="00AC3764" w:rsidRPr="00F14FE9" w:rsidRDefault="006E78E3">
      <w:pPr>
        <w:rPr>
          <w:rFonts w:ascii="Arial" w:hAnsi="Arial" w:cs="Arial"/>
          <w:b/>
          <w:bCs/>
          <w:sz w:val="18"/>
          <w:szCs w:val="18"/>
        </w:rPr>
      </w:pPr>
      <w:r w:rsidRPr="00F14FE9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BA4EB0">
        <w:rPr>
          <w:rFonts w:ascii="Arial" w:hAnsi="Arial" w:cs="Arial"/>
          <w:b/>
          <w:bCs/>
          <w:sz w:val="18"/>
          <w:szCs w:val="18"/>
        </w:rPr>
        <w:t>A</w:t>
      </w:r>
      <w:r w:rsidRPr="00F14FE9">
        <w:rPr>
          <w:rFonts w:ascii="Arial" w:hAnsi="Arial" w:cs="Arial"/>
          <w:b/>
          <w:bCs/>
          <w:sz w:val="18"/>
          <w:szCs w:val="18"/>
        </w:rPr>
        <w:t xml:space="preserve"> - Characteristics of maternal and newborn care providers</w:t>
      </w:r>
      <w:r w:rsidR="0065119C" w:rsidRPr="00F14FE9">
        <w:rPr>
          <w:rFonts w:ascii="Arial" w:hAnsi="Arial" w:cs="Arial"/>
          <w:b/>
          <w:bCs/>
          <w:sz w:val="18"/>
          <w:szCs w:val="18"/>
        </w:rPr>
        <w:t xml:space="preserve"> 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980"/>
        <w:gridCol w:w="3600"/>
      </w:tblGrid>
      <w:tr w:rsidR="00DA3246" w:rsidRPr="00F14FE9" w14:paraId="33CA1202" w14:textId="5D3455F2" w:rsidTr="004F421D">
        <w:trPr>
          <w:trHeight w:val="290"/>
        </w:trPr>
        <w:tc>
          <w:tcPr>
            <w:tcW w:w="43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581E42" w14:textId="77777777" w:rsidR="00DA3246" w:rsidRPr="00F14FE9" w:rsidRDefault="00DA324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005ECDDE" w14:textId="78B9BE1F" w:rsidR="00DA3246" w:rsidRPr="00F14FE9" w:rsidRDefault="00DA3246" w:rsidP="004F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Total sample</w:t>
            </w:r>
            <w:r w:rsidR="004F421D" w:rsidRPr="00F14F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=1,191</w:t>
            </w:r>
          </w:p>
          <w:p w14:paraId="558D9641" w14:textId="08BF9849" w:rsidR="00DA3246" w:rsidRPr="00F14FE9" w:rsidRDefault="00DA3246" w:rsidP="004F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C4644FF" w14:textId="72E7AC59" w:rsidR="00DA3246" w:rsidRPr="00F14FE9" w:rsidRDefault="004F421D" w:rsidP="004F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Without</w:t>
            </w:r>
            <w:r w:rsidR="00DA3246" w:rsidRPr="00F14F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spondents</w:t>
            </w: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rom Kazakhstan</w:t>
            </w:r>
          </w:p>
          <w:p w14:paraId="3ED776D6" w14:textId="77777777" w:rsidR="00DA3246" w:rsidRPr="00F14FE9" w:rsidRDefault="004F421D" w:rsidP="004F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 w:rsidR="00DA3246"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625</w:t>
            </w:r>
          </w:p>
          <w:p w14:paraId="3BD2092B" w14:textId="4458A004" w:rsidR="004F421D" w:rsidRPr="00F14FE9" w:rsidRDefault="004F421D" w:rsidP="004F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AA74BF" w:rsidRPr="00F14F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DA3246" w:rsidRPr="00F14FE9" w14:paraId="34568FCD" w14:textId="2CF085B6" w:rsidTr="004F421D">
        <w:trPr>
          <w:trHeight w:val="290"/>
        </w:trPr>
        <w:tc>
          <w:tcPr>
            <w:tcW w:w="4320" w:type="dxa"/>
            <w:tcBorders>
              <w:top w:val="single" w:sz="4" w:space="0" w:color="auto"/>
              <w:right w:val="single" w:sz="8" w:space="0" w:color="auto"/>
            </w:tcBorders>
            <w:noWrap/>
            <w:hideMark/>
          </w:tcPr>
          <w:p w14:paraId="7AB932DD" w14:textId="77777777" w:rsidR="00DA3246" w:rsidRPr="00F14FE9" w:rsidRDefault="00DA3246" w:rsidP="006E78E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</w:tcBorders>
            <w:noWrap/>
            <w:hideMark/>
          </w:tcPr>
          <w:p w14:paraId="2DE1390E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8" w:space="0" w:color="auto"/>
            </w:tcBorders>
          </w:tcPr>
          <w:p w14:paraId="224651B7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3246" w:rsidRPr="00F14FE9" w14:paraId="6D69CA03" w14:textId="7EB98E9A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77D76A69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1E1A2E2A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2 (20.3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2FA0A1D5" w14:textId="4B47356D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7 (31.5)</w:t>
            </w:r>
          </w:p>
        </w:tc>
      </w:tr>
      <w:tr w:rsidR="00DA3246" w:rsidRPr="00F14FE9" w14:paraId="7E135C98" w14:textId="406D33D5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0E77BD3E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22A3B995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25 (77.7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386A48D9" w14:textId="4A1B33C6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3 (66.1)</w:t>
            </w:r>
          </w:p>
        </w:tc>
      </w:tr>
      <w:tr w:rsidR="00DA3246" w:rsidRPr="00F14FE9" w14:paraId="0BF42915" w14:textId="607977D5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47D440C2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fer not to say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34C530F6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 (0.8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2EF71FC4" w14:textId="412A783B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1.1)</w:t>
            </w:r>
          </w:p>
        </w:tc>
      </w:tr>
      <w:tr w:rsidR="00DA3246" w:rsidRPr="00F14FE9" w14:paraId="6FB63CB4" w14:textId="598A5F91" w:rsidTr="004F421D">
        <w:trPr>
          <w:trHeight w:val="290"/>
        </w:trPr>
        <w:tc>
          <w:tcPr>
            <w:tcW w:w="4320" w:type="dxa"/>
            <w:tcBorders>
              <w:top w:val="single" w:sz="4" w:space="0" w:color="auto"/>
              <w:right w:val="single" w:sz="8" w:space="0" w:color="auto"/>
            </w:tcBorders>
            <w:noWrap/>
            <w:hideMark/>
          </w:tcPr>
          <w:p w14:paraId="30D8CAB2" w14:textId="77777777" w:rsidR="00DA3246" w:rsidRPr="00F14FE9" w:rsidRDefault="00DA3246" w:rsidP="006E78E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Jo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</w:tcBorders>
            <w:noWrap/>
            <w:hideMark/>
          </w:tcPr>
          <w:p w14:paraId="07E4CDC2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8" w:space="0" w:color="auto"/>
            </w:tcBorders>
          </w:tcPr>
          <w:p w14:paraId="2C8134D0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3246" w:rsidRPr="00F14FE9" w14:paraId="5615B048" w14:textId="73D3E20E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3D43AC31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dwife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6831B5BB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7 (19.1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229432C4" w14:textId="7012CA22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8 (25.3)</w:t>
            </w:r>
          </w:p>
        </w:tc>
      </w:tr>
      <w:tr w:rsidR="00DA3246" w:rsidRPr="00F14FE9" w14:paraId="601AE970" w14:textId="2A6C5076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1918A2D5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rse-midwife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612B95B3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6 (5.5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18578EBE" w14:textId="484F00EB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 (9.3)</w:t>
            </w:r>
          </w:p>
        </w:tc>
      </w:tr>
      <w:tr w:rsidR="00DA3246" w:rsidRPr="00F14FE9" w14:paraId="7B35FB8D" w14:textId="720BDAA0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037A5FBB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rse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08B74DF2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0 (30.2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4BCF1087" w14:textId="562C2B85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 (12.5)</w:t>
            </w:r>
          </w:p>
        </w:tc>
      </w:tr>
      <w:tr w:rsidR="00DA3246" w:rsidRPr="00F14FE9" w14:paraId="1FE29BA3" w14:textId="61B9F42A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61004ABB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bstetrician/Gynaecologist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633FC12C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9 (20.9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35D8E964" w14:textId="09F40819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2 (27.5)</w:t>
            </w:r>
          </w:p>
        </w:tc>
      </w:tr>
      <w:tr w:rsidR="00DA3246" w:rsidRPr="00F14FE9" w14:paraId="45117065" w14:textId="5D7E7E03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53799035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onatologist/Paediatrician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799E32D8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 (6.8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58B52D61" w14:textId="6DCD7828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 (7.5)</w:t>
            </w:r>
          </w:p>
        </w:tc>
      </w:tr>
      <w:tr w:rsidR="00DA3246" w:rsidRPr="00F14FE9" w14:paraId="59C02F27" w14:textId="399AB87B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4911AA22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dical doctor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45B8B337" w14:textId="66B17965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5 (13</w:t>
            </w:r>
            <w:r w:rsidR="00EA0971"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</w:t>
            </w: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7FA42324" w14:textId="4F9442D9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6 (13.8)</w:t>
            </w:r>
          </w:p>
        </w:tc>
      </w:tr>
      <w:tr w:rsidR="00DA3246" w:rsidRPr="00F14FE9" w14:paraId="3D1431E8" w14:textId="56E521D3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3CDDD3C5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2511F5EC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 (3.2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2F4F7E56" w14:textId="77715454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 (3.5)</w:t>
            </w:r>
          </w:p>
        </w:tc>
      </w:tr>
      <w:tr w:rsidR="00DA3246" w:rsidRPr="00F14FE9" w14:paraId="33664C6D" w14:textId="17AE6530" w:rsidTr="004F421D">
        <w:trPr>
          <w:trHeight w:val="290"/>
        </w:trPr>
        <w:tc>
          <w:tcPr>
            <w:tcW w:w="4320" w:type="dxa"/>
            <w:tcBorders>
              <w:top w:val="single" w:sz="4" w:space="0" w:color="auto"/>
              <w:right w:val="single" w:sz="8" w:space="0" w:color="auto"/>
            </w:tcBorders>
            <w:noWrap/>
            <w:hideMark/>
          </w:tcPr>
          <w:p w14:paraId="4ACB5C95" w14:textId="77777777" w:rsidR="00DA3246" w:rsidRPr="00F14FE9" w:rsidRDefault="00DA3246" w:rsidP="006E78E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i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</w:tcBorders>
            <w:noWrap/>
            <w:hideMark/>
          </w:tcPr>
          <w:p w14:paraId="76ABAF05" w14:textId="77777777" w:rsidR="00DA3246" w:rsidRPr="00F14FE9" w:rsidRDefault="00DA3246" w:rsidP="006E78E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8" w:space="0" w:color="auto"/>
            </w:tcBorders>
          </w:tcPr>
          <w:p w14:paraId="186CA1E8" w14:textId="77777777" w:rsidR="00DA3246" w:rsidRPr="00F14FE9" w:rsidRDefault="00DA3246" w:rsidP="006E78E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DA3246" w:rsidRPr="00F14FE9" w14:paraId="3D329AE5" w14:textId="1A8BEEFD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768EC3F1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ad of facility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5DFFE64A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 (4.1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055C321C" w14:textId="61D6ACCF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 (7.2)</w:t>
            </w:r>
          </w:p>
        </w:tc>
      </w:tr>
      <w:tr w:rsidR="00DA3246" w:rsidRPr="00F14FE9" w14:paraId="71BB0973" w14:textId="3CFB199D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596D2040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ad of department or ward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4A7B2804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9 (11.7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081273C8" w14:textId="30572252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4 (16.6)</w:t>
            </w:r>
          </w:p>
        </w:tc>
      </w:tr>
      <w:tr w:rsidR="00DA3246" w:rsidRPr="00F14FE9" w14:paraId="3551D242" w14:textId="46F067AB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2F66857A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ad of team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0B1B672D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 (8.4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0FC5E4D0" w14:textId="7264495E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 (14.4)</w:t>
            </w:r>
          </w:p>
        </w:tc>
      </w:tr>
      <w:tr w:rsidR="00DA3246" w:rsidRPr="00F14FE9" w14:paraId="6A2C3721" w14:textId="35E7C34C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1EFC0E90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eam member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46C762F5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0 (46.2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173C1C3E" w14:textId="67400486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8 (44.5)</w:t>
            </w:r>
          </w:p>
        </w:tc>
      </w:tr>
      <w:tr w:rsidR="00DA3246" w:rsidRPr="00F14FE9" w14:paraId="776E3312" w14:textId="781443FF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3D4BDCEE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ocum or interim member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22677E8A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 (6.6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3C8186CC" w14:textId="7668C186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1.1)</w:t>
            </w:r>
          </w:p>
        </w:tc>
      </w:tr>
      <w:tr w:rsidR="00DA3246" w:rsidRPr="00F14FE9" w14:paraId="2878B08B" w14:textId="501D0F02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59AA298E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dependent or self-practicing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70091BB4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4 (10.4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05D5A3D6" w14:textId="49216B96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 (11.7)</w:t>
            </w:r>
          </w:p>
        </w:tc>
      </w:tr>
      <w:tr w:rsidR="00DA3246" w:rsidRPr="00F14FE9" w14:paraId="2C642944" w14:textId="6FFAEFA1" w:rsidTr="00AA74BF">
        <w:trPr>
          <w:trHeight w:val="290"/>
        </w:trPr>
        <w:tc>
          <w:tcPr>
            <w:tcW w:w="4320" w:type="dxa"/>
            <w:tcBorders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9198A8E" w14:textId="77777777" w:rsidR="00DA3246" w:rsidRPr="00F14FE9" w:rsidRDefault="00DA3246" w:rsidP="003504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980" w:type="dxa"/>
            <w:tcBorders>
              <w:left w:val="single" w:sz="8" w:space="0" w:color="auto"/>
              <w:bottom w:val="single" w:sz="4" w:space="0" w:color="auto"/>
            </w:tcBorders>
            <w:noWrap/>
            <w:hideMark/>
          </w:tcPr>
          <w:p w14:paraId="23E53D0F" w14:textId="77777777" w:rsidR="00DA3246" w:rsidRPr="00F14FE9" w:rsidRDefault="00DA3246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 (8.4)</w:t>
            </w:r>
          </w:p>
        </w:tc>
        <w:tc>
          <w:tcPr>
            <w:tcW w:w="3600" w:type="dxa"/>
            <w:tcBorders>
              <w:left w:val="single" w:sz="8" w:space="0" w:color="auto"/>
              <w:bottom w:val="single" w:sz="4" w:space="0" w:color="auto"/>
            </w:tcBorders>
          </w:tcPr>
          <w:p w14:paraId="08C7D7BF" w14:textId="20EC834E" w:rsidR="00DA3246" w:rsidRPr="00F14FE9" w:rsidRDefault="00EA0971" w:rsidP="006E78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 (1.8)</w:t>
            </w:r>
          </w:p>
        </w:tc>
      </w:tr>
      <w:tr w:rsidR="00AA74BF" w:rsidRPr="00F14FE9" w14:paraId="5EF3F506" w14:textId="77777777" w:rsidTr="00AA74BF">
        <w:trPr>
          <w:trHeight w:val="290"/>
        </w:trPr>
        <w:tc>
          <w:tcPr>
            <w:tcW w:w="4320" w:type="dxa"/>
            <w:tcBorders>
              <w:top w:val="single" w:sz="4" w:space="0" w:color="auto"/>
              <w:right w:val="single" w:sz="8" w:space="0" w:color="auto"/>
            </w:tcBorders>
            <w:noWrap/>
          </w:tcPr>
          <w:p w14:paraId="34269237" w14:textId="5F2E6E65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acility typ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</w:tcBorders>
            <w:noWrap/>
          </w:tcPr>
          <w:p w14:paraId="46C4287D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8" w:space="0" w:color="auto"/>
            </w:tcBorders>
          </w:tcPr>
          <w:p w14:paraId="6E521B73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A74BF" w:rsidRPr="00F14FE9" w14:paraId="5559B352" w14:textId="75AC6F5C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198FCDC1" w14:textId="345D6F0A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ublic (national)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3CD5137F" w14:textId="7F79A2BA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5 (50.0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7339065E" w14:textId="7864C070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4 (34.2)</w:t>
            </w:r>
          </w:p>
        </w:tc>
      </w:tr>
      <w:tr w:rsidR="00AA74BF" w:rsidRPr="00F14FE9" w14:paraId="4AD8EDE2" w14:textId="6DB63E5B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6D4135DD" w14:textId="094667AF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ublic (university or teaching)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79BC60C2" w14:textId="593FED14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6 (9.7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03830CCB" w14:textId="61529191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6 (18.6)</w:t>
            </w:r>
          </w:p>
        </w:tc>
      </w:tr>
      <w:tr w:rsidR="00AA74BF" w:rsidRPr="00F14FE9" w14:paraId="129E4611" w14:textId="558E723B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7F2AD73B" w14:textId="28A59E50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ublic (district level or below)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298FF45C" w14:textId="3377894D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1 (15.2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54C11AE6" w14:textId="6E21AE9E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1 (14.6)</w:t>
            </w:r>
          </w:p>
        </w:tc>
      </w:tr>
      <w:tr w:rsidR="00AA74BF" w:rsidRPr="00F14FE9" w14:paraId="0664F4AB" w14:textId="0F31BEC0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5CF2A914" w14:textId="0D6346DB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cial security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644D593A" w14:textId="450C4566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0.2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026F9363" w14:textId="5F8B6671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0.3)</w:t>
            </w:r>
          </w:p>
        </w:tc>
      </w:tr>
      <w:tr w:rsidR="00AA74BF" w:rsidRPr="00F14FE9" w14:paraId="4FB16B51" w14:textId="0D75E2F5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</w:tcPr>
          <w:p w14:paraId="6A0AFB7E" w14:textId="6DA20143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alth insurance or HMO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425EF387" w14:textId="4A1A7D1F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 (3.4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7E908800" w14:textId="0A40F4C6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0.6)</w:t>
            </w:r>
          </w:p>
        </w:tc>
      </w:tr>
      <w:tr w:rsidR="00AA74BF" w:rsidRPr="00F14FE9" w14:paraId="6F1B20C8" w14:textId="09BE6549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646EE421" w14:textId="5308E412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ivate 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0D32C0CD" w14:textId="1D4B35BD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 (5.8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6840499B" w14:textId="25046D9B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6 (10.6)</w:t>
            </w:r>
          </w:p>
        </w:tc>
      </w:tr>
      <w:tr w:rsidR="00AA74BF" w:rsidRPr="00F14FE9" w14:paraId="6DEC2114" w14:textId="05549FF8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7EC58E37" w14:textId="79DEDF0F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-governmental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7BEDD408" w14:textId="4F73095C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 (1.5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1A89ACB6" w14:textId="71AD38D0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 (2.7)</w:t>
            </w:r>
          </w:p>
        </w:tc>
      </w:tr>
      <w:tr w:rsidR="00AA74BF" w:rsidRPr="00F14FE9" w14:paraId="67915D4B" w14:textId="2EB37DC3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16BDE4F1" w14:textId="7491C0B4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ith-based or mission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0E04C1F4" w14:textId="49B1E3D3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 (1.3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36EC6BCC" w14:textId="21932F5F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 (2.6)</w:t>
            </w:r>
          </w:p>
        </w:tc>
      </w:tr>
      <w:tr w:rsidR="00AA74BF" w:rsidRPr="00F14FE9" w14:paraId="3B6996D8" w14:textId="26F02F4D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4EB4F42A" w14:textId="0D05BB13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dependent/self-practicing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0F07DB02" w14:textId="37E72C1C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 (5.9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67536DAB" w14:textId="5AF3190C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 (10.2)</w:t>
            </w:r>
          </w:p>
        </w:tc>
      </w:tr>
      <w:tr w:rsidR="00AA74BF" w:rsidRPr="00F14FE9" w14:paraId="3F619C4C" w14:textId="06A32B04" w:rsidTr="00AA74BF">
        <w:trPr>
          <w:trHeight w:val="290"/>
        </w:trPr>
        <w:tc>
          <w:tcPr>
            <w:tcW w:w="4320" w:type="dxa"/>
            <w:tcBorders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CCCC25F" w14:textId="267AF866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980" w:type="dxa"/>
            <w:tcBorders>
              <w:left w:val="single" w:sz="8" w:space="0" w:color="auto"/>
              <w:bottom w:val="single" w:sz="4" w:space="0" w:color="auto"/>
            </w:tcBorders>
            <w:noWrap/>
            <w:hideMark/>
          </w:tcPr>
          <w:p w14:paraId="3649918D" w14:textId="5698221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2 (5.2)</w:t>
            </w:r>
          </w:p>
        </w:tc>
        <w:tc>
          <w:tcPr>
            <w:tcW w:w="3600" w:type="dxa"/>
            <w:tcBorders>
              <w:left w:val="single" w:sz="8" w:space="0" w:color="auto"/>
              <w:bottom w:val="single" w:sz="4" w:space="0" w:color="auto"/>
            </w:tcBorders>
          </w:tcPr>
          <w:p w14:paraId="3CB5EF87" w14:textId="2560BFAC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 (4.0)</w:t>
            </w:r>
          </w:p>
        </w:tc>
      </w:tr>
      <w:tr w:rsidR="00AA74BF" w:rsidRPr="00F14FE9" w14:paraId="1DC4D415" w14:textId="2AB2D4ED" w:rsidTr="00AA74BF">
        <w:trPr>
          <w:trHeight w:val="290"/>
        </w:trPr>
        <w:tc>
          <w:tcPr>
            <w:tcW w:w="4320" w:type="dxa"/>
            <w:tcBorders>
              <w:top w:val="single" w:sz="4" w:space="0" w:color="auto"/>
              <w:right w:val="single" w:sz="8" w:space="0" w:color="auto"/>
            </w:tcBorders>
            <w:noWrap/>
          </w:tcPr>
          <w:p w14:paraId="1EB5F3CA" w14:textId="65848483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rea typ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</w:tcBorders>
            <w:noWrap/>
          </w:tcPr>
          <w:p w14:paraId="4556609A" w14:textId="6ACCB8DC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8" w:space="0" w:color="auto"/>
            </w:tcBorders>
          </w:tcPr>
          <w:p w14:paraId="299F5B7F" w14:textId="58B9CBCF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A74BF" w:rsidRPr="00F14FE9" w14:paraId="688F0CD6" w14:textId="77777777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</w:tcPr>
          <w:p w14:paraId="335D9D6D" w14:textId="27DC8011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rge city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296D3032" w14:textId="5129C3EC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8 (34.3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5CDEC095" w14:textId="4A4E13F8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7 (42.1)</w:t>
            </w:r>
          </w:p>
        </w:tc>
      </w:tr>
      <w:tr w:rsidR="00AA74BF" w:rsidRPr="00F14FE9" w14:paraId="2A71DE7C" w14:textId="77777777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</w:tcPr>
          <w:p w14:paraId="4AA882A2" w14:textId="3060E5C4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all city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3DA870DF" w14:textId="105B4D6C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4 (23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01FEE3B2" w14:textId="19B5EB13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5 (26.4)</w:t>
            </w:r>
          </w:p>
        </w:tc>
      </w:tr>
      <w:tr w:rsidR="00AA74BF" w:rsidRPr="00F14FE9" w14:paraId="1C312EAE" w14:textId="77777777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</w:tcPr>
          <w:p w14:paraId="017D7B88" w14:textId="7307EC46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own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45F8AF34" w14:textId="1200385D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7 (13.2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706635F7" w14:textId="2D7EEFE0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8 (15.7)</w:t>
            </w:r>
          </w:p>
        </w:tc>
      </w:tr>
      <w:tr w:rsidR="00AA74BF" w:rsidRPr="00F14FE9" w14:paraId="68DE91A5" w14:textId="77777777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</w:tcPr>
          <w:p w14:paraId="7DB98DE9" w14:textId="79C51EAA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illage/Rural area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52861469" w14:textId="1A366C1A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8 (21.7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7CC9E837" w14:textId="34DDDD2A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 (11.0)</w:t>
            </w:r>
          </w:p>
        </w:tc>
      </w:tr>
      <w:tr w:rsidR="00AA74BF" w:rsidRPr="00F14FE9" w14:paraId="0AFB5C0B" w14:textId="77777777" w:rsidTr="00AA74BF">
        <w:trPr>
          <w:trHeight w:val="290"/>
        </w:trPr>
        <w:tc>
          <w:tcPr>
            <w:tcW w:w="4320" w:type="dxa"/>
            <w:tcBorders>
              <w:bottom w:val="single" w:sz="4" w:space="0" w:color="auto"/>
              <w:right w:val="single" w:sz="8" w:space="0" w:color="auto"/>
            </w:tcBorders>
            <w:noWrap/>
          </w:tcPr>
          <w:p w14:paraId="6296EFCB" w14:textId="3E7A652E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980" w:type="dxa"/>
            <w:tcBorders>
              <w:left w:val="single" w:sz="8" w:space="0" w:color="auto"/>
              <w:bottom w:val="single" w:sz="4" w:space="0" w:color="auto"/>
            </w:tcBorders>
            <w:noWrap/>
          </w:tcPr>
          <w:p w14:paraId="537A3728" w14:textId="78887624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 (4.3)</w:t>
            </w:r>
          </w:p>
        </w:tc>
        <w:tc>
          <w:tcPr>
            <w:tcW w:w="3600" w:type="dxa"/>
            <w:tcBorders>
              <w:left w:val="single" w:sz="8" w:space="0" w:color="auto"/>
              <w:bottom w:val="single" w:sz="4" w:space="0" w:color="auto"/>
            </w:tcBorders>
          </w:tcPr>
          <w:p w14:paraId="12A2CF67" w14:textId="26293A84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 (2.7)</w:t>
            </w:r>
          </w:p>
        </w:tc>
      </w:tr>
      <w:tr w:rsidR="00AA74BF" w:rsidRPr="00F14FE9" w14:paraId="0AEE01DD" w14:textId="77777777" w:rsidTr="00AA74BF">
        <w:trPr>
          <w:trHeight w:val="290"/>
        </w:trPr>
        <w:tc>
          <w:tcPr>
            <w:tcW w:w="4320" w:type="dxa"/>
            <w:tcBorders>
              <w:top w:val="single" w:sz="4" w:space="0" w:color="auto"/>
              <w:right w:val="single" w:sz="8" w:space="0" w:color="auto"/>
            </w:tcBorders>
            <w:noWrap/>
          </w:tcPr>
          <w:p w14:paraId="10A055CC" w14:textId="183CC085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ealthcare facility leve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</w:tcBorders>
            <w:noWrap/>
          </w:tcPr>
          <w:p w14:paraId="7208247C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8" w:space="0" w:color="auto"/>
            </w:tcBorders>
          </w:tcPr>
          <w:p w14:paraId="3D6C9DC9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A74BF" w:rsidRPr="00F14FE9" w14:paraId="0869631D" w14:textId="77777777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</w:tcPr>
          <w:p w14:paraId="50DEAC26" w14:textId="1560432A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ltiple facilities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097EFEF5" w14:textId="28FD5476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9 (28.5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6807A59D" w14:textId="199E012C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2 (37.1)</w:t>
            </w:r>
          </w:p>
        </w:tc>
      </w:tr>
      <w:tr w:rsidR="00AA74BF" w:rsidRPr="00F14FE9" w14:paraId="5C093874" w14:textId="77777777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</w:tcPr>
          <w:p w14:paraId="18E3574F" w14:textId="5D9FA15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ne facility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64993DAD" w14:textId="4FFD74D3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29 (69.6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65DFF6BA" w14:textId="4977A3E9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8 (60.5)</w:t>
            </w:r>
          </w:p>
        </w:tc>
      </w:tr>
      <w:tr w:rsidR="00AA74BF" w:rsidRPr="00F14FE9" w14:paraId="3D3AD36F" w14:textId="07FAB3DA" w:rsidTr="004F421D">
        <w:trPr>
          <w:trHeight w:val="290"/>
        </w:trPr>
        <w:tc>
          <w:tcPr>
            <w:tcW w:w="4320" w:type="dxa"/>
            <w:tcBorders>
              <w:top w:val="single" w:sz="4" w:space="0" w:color="auto"/>
              <w:right w:val="single" w:sz="8" w:space="0" w:color="auto"/>
            </w:tcBorders>
            <w:noWrap/>
            <w:hideMark/>
          </w:tcPr>
          <w:p w14:paraId="1CDA083B" w14:textId="77777777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ealthcare facility leve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</w:tcBorders>
            <w:noWrap/>
            <w:hideMark/>
          </w:tcPr>
          <w:p w14:paraId="737A7DD9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8" w:space="0" w:color="auto"/>
            </w:tcBorders>
          </w:tcPr>
          <w:p w14:paraId="37D279E7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A74BF" w:rsidRPr="00F14FE9" w14:paraId="1CE2B1CC" w14:textId="209B663E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14CE2EDB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Referral hospital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44E83FC1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5 (18.9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04AE0B67" w14:textId="3953DB0F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8 (34.9)</w:t>
            </w:r>
          </w:p>
        </w:tc>
      </w:tr>
      <w:tr w:rsidR="00AA74BF" w:rsidRPr="00F14FE9" w14:paraId="30E2204B" w14:textId="23F82EB5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3FCB9B0D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strict/regional hospital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0108278E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1 (19.4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0324A9C1" w14:textId="1F8CB53A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8 (22.1)</w:t>
            </w:r>
          </w:p>
        </w:tc>
      </w:tr>
      <w:tr w:rsidR="00AA74BF" w:rsidRPr="00F14FE9" w14:paraId="1B49967D" w14:textId="3090F5FB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6DFDAF71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alth centre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3840715C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8 (8.2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44395FC0" w14:textId="6A7A0DAC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4 (13.4)</w:t>
            </w:r>
          </w:p>
        </w:tc>
      </w:tr>
      <w:tr w:rsidR="00AA74BF" w:rsidRPr="00F14FE9" w14:paraId="6CFF3F3B" w14:textId="681B10C1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711EF87F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lyclinic or clinic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4C301E17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7 (25.8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715EAB4E" w14:textId="334D4F75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 (5.1)</w:t>
            </w:r>
          </w:p>
        </w:tc>
      </w:tr>
      <w:tr w:rsidR="00AA74BF" w:rsidRPr="00F14FE9" w14:paraId="4B74C9DC" w14:textId="57DEBE74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1729A356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alth post/unit or dispensary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336BD91C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 (1.0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173D505E" w14:textId="16B5F2F0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 (1.0)</w:t>
            </w:r>
          </w:p>
        </w:tc>
      </w:tr>
      <w:tr w:rsidR="00AA74BF" w:rsidRPr="00F14FE9" w14:paraId="3D9C2A01" w14:textId="2640F307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5A70C9B9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rth centre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33F79F04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5 (10.5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24B814F5" w14:textId="59C24CBA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 (2.7)</w:t>
            </w:r>
          </w:p>
        </w:tc>
      </w:tr>
      <w:tr w:rsidR="00AA74BF" w:rsidRPr="00F14FE9" w14:paraId="3B9281D0" w14:textId="4508C46F" w:rsidTr="004F421D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2B044221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me-based care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5D69B6B1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0.4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7C64B076" w14:textId="2302784E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0.6)</w:t>
            </w:r>
          </w:p>
        </w:tc>
      </w:tr>
      <w:tr w:rsidR="00AA74BF" w:rsidRPr="00F14FE9" w14:paraId="3BDD2C64" w14:textId="3DD28C6A" w:rsidTr="00AA74BF">
        <w:trPr>
          <w:trHeight w:val="290"/>
        </w:trPr>
        <w:tc>
          <w:tcPr>
            <w:tcW w:w="4320" w:type="dxa"/>
            <w:tcBorders>
              <w:right w:val="single" w:sz="8" w:space="0" w:color="auto"/>
            </w:tcBorders>
            <w:noWrap/>
            <w:hideMark/>
          </w:tcPr>
          <w:p w14:paraId="7E8AD669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dependent/self-practicing</w:t>
            </w:r>
          </w:p>
        </w:tc>
        <w:tc>
          <w:tcPr>
            <w:tcW w:w="1980" w:type="dxa"/>
            <w:tcBorders>
              <w:left w:val="single" w:sz="8" w:space="0" w:color="auto"/>
            </w:tcBorders>
            <w:noWrap/>
            <w:hideMark/>
          </w:tcPr>
          <w:p w14:paraId="2F506FC9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7 (6.5)</w:t>
            </w:r>
          </w:p>
        </w:tc>
        <w:tc>
          <w:tcPr>
            <w:tcW w:w="3600" w:type="dxa"/>
            <w:tcBorders>
              <w:left w:val="single" w:sz="8" w:space="0" w:color="auto"/>
            </w:tcBorders>
          </w:tcPr>
          <w:p w14:paraId="51618790" w14:textId="44E3C84A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 (10.9)</w:t>
            </w:r>
          </w:p>
        </w:tc>
      </w:tr>
      <w:tr w:rsidR="00AA74BF" w:rsidRPr="00F14FE9" w14:paraId="51E401BC" w14:textId="259A7CFA" w:rsidTr="00AA74BF">
        <w:trPr>
          <w:trHeight w:val="290"/>
        </w:trPr>
        <w:tc>
          <w:tcPr>
            <w:tcW w:w="4320" w:type="dxa"/>
            <w:tcBorders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EFCBEE9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980" w:type="dxa"/>
            <w:tcBorders>
              <w:left w:val="single" w:sz="8" w:space="0" w:color="auto"/>
              <w:bottom w:val="single" w:sz="4" w:space="0" w:color="auto"/>
            </w:tcBorders>
            <w:noWrap/>
            <w:hideMark/>
          </w:tcPr>
          <w:p w14:paraId="3134CE88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3 (7)</w:t>
            </w:r>
          </w:p>
        </w:tc>
        <w:tc>
          <w:tcPr>
            <w:tcW w:w="3600" w:type="dxa"/>
            <w:tcBorders>
              <w:left w:val="single" w:sz="8" w:space="0" w:color="auto"/>
              <w:bottom w:val="single" w:sz="4" w:space="0" w:color="auto"/>
            </w:tcBorders>
          </w:tcPr>
          <w:p w14:paraId="32B9383F" w14:textId="1698A53F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 (6.9)</w:t>
            </w:r>
          </w:p>
        </w:tc>
      </w:tr>
    </w:tbl>
    <w:p w14:paraId="3C2BD55F" w14:textId="77777777" w:rsidR="006E78E3" w:rsidRPr="00F14FE9" w:rsidRDefault="006E78E3">
      <w:pPr>
        <w:rPr>
          <w:rFonts w:ascii="Arial" w:hAnsi="Arial" w:cs="Arial"/>
          <w:sz w:val="18"/>
          <w:szCs w:val="18"/>
        </w:rPr>
      </w:pPr>
    </w:p>
    <w:p w14:paraId="1921318D" w14:textId="77777777" w:rsidR="00D04D95" w:rsidRPr="00F14FE9" w:rsidRDefault="00D04D95">
      <w:pPr>
        <w:rPr>
          <w:rFonts w:ascii="Arial" w:hAnsi="Arial" w:cs="Arial"/>
          <w:b/>
          <w:bCs/>
          <w:sz w:val="18"/>
          <w:szCs w:val="18"/>
        </w:rPr>
      </w:pPr>
      <w:r w:rsidRPr="00F14FE9">
        <w:rPr>
          <w:rFonts w:ascii="Arial" w:hAnsi="Arial" w:cs="Arial"/>
          <w:b/>
          <w:bCs/>
          <w:sz w:val="18"/>
          <w:szCs w:val="18"/>
        </w:rPr>
        <w:br w:type="page"/>
      </w:r>
    </w:p>
    <w:p w14:paraId="78A57420" w14:textId="16B9B9C3" w:rsidR="0065119C" w:rsidRPr="00F14FE9" w:rsidRDefault="0076196C">
      <w:pPr>
        <w:rPr>
          <w:rFonts w:ascii="Arial" w:hAnsi="Arial" w:cs="Arial"/>
          <w:b/>
          <w:bCs/>
          <w:sz w:val="18"/>
          <w:szCs w:val="18"/>
        </w:rPr>
      </w:pPr>
      <w:r w:rsidRPr="00F14FE9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BA4EB0">
        <w:rPr>
          <w:rFonts w:ascii="Arial" w:hAnsi="Arial" w:cs="Arial"/>
          <w:b/>
          <w:bCs/>
          <w:sz w:val="18"/>
          <w:szCs w:val="18"/>
        </w:rPr>
        <w:t>B</w:t>
      </w:r>
      <w:r w:rsidRPr="00F14FE9">
        <w:rPr>
          <w:rFonts w:ascii="Arial" w:hAnsi="Arial" w:cs="Arial"/>
          <w:b/>
          <w:bCs/>
          <w:sz w:val="18"/>
          <w:szCs w:val="18"/>
        </w:rPr>
        <w:t xml:space="preserve"> – </w:t>
      </w:r>
      <w:r w:rsidR="00AA74BF" w:rsidRPr="00F14FE9">
        <w:rPr>
          <w:rFonts w:ascii="Arial" w:hAnsi="Arial" w:cs="Arial"/>
          <w:b/>
          <w:bCs/>
          <w:sz w:val="18"/>
          <w:szCs w:val="18"/>
        </w:rPr>
        <w:t>Maternal and newborn healthcare providers’ experiences with resources, infrastructure and staffing during the COVID-19 pandemic in the month preceding the survey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1620"/>
        <w:gridCol w:w="2520"/>
      </w:tblGrid>
      <w:tr w:rsidR="00F14FE9" w:rsidRPr="00F14FE9" w14:paraId="00064797" w14:textId="4A0019D6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7E64EEED" w14:textId="0FDA326B" w:rsidR="00647DE8" w:rsidRPr="00F14FE9" w:rsidRDefault="00647DE8" w:rsidP="00647D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0D3DF9FB" w14:textId="77777777" w:rsidR="00647DE8" w:rsidRPr="00F14FE9" w:rsidRDefault="00647DE8" w:rsidP="00647D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Total sample n=1,191</w:t>
            </w:r>
          </w:p>
          <w:p w14:paraId="012EEB52" w14:textId="1DABCEE1" w:rsidR="00647DE8" w:rsidRPr="00F14FE9" w:rsidRDefault="00647DE8" w:rsidP="00647D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67524786" w14:textId="77777777" w:rsidR="007B0794" w:rsidRPr="00F14FE9" w:rsidRDefault="00647DE8" w:rsidP="007B079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Without respondents from Kazakhstan</w:t>
            </w:r>
            <w:r w:rsidR="007B0794" w:rsidRPr="00F14F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; </w:t>
            </w: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625</w:t>
            </w:r>
          </w:p>
          <w:p w14:paraId="00EC08FA" w14:textId="42D7AE9B" w:rsidR="00647DE8" w:rsidRPr="00F14FE9" w:rsidRDefault="00647DE8" w:rsidP="007B079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7B0794" w:rsidRPr="00F14F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F14FE9" w:rsidRPr="00F14FE9" w14:paraId="7DE0D845" w14:textId="7A211750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4" w:space="0" w:color="auto"/>
            </w:tcBorders>
            <w:noWrap/>
          </w:tcPr>
          <w:p w14:paraId="0BF51213" w14:textId="77777777" w:rsidR="0028485C" w:rsidRPr="00F14FE9" w:rsidRDefault="0028485C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affing level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</w:tcBorders>
            <w:noWrap/>
          </w:tcPr>
          <w:p w14:paraId="53C313F1" w14:textId="77777777" w:rsidR="0028485C" w:rsidRPr="00F14FE9" w:rsidRDefault="002848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single" w:sz="4" w:space="0" w:color="auto"/>
            </w:tcBorders>
          </w:tcPr>
          <w:p w14:paraId="6288569E" w14:textId="77777777" w:rsidR="0028485C" w:rsidRPr="00F14FE9" w:rsidRDefault="0028485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66524E1C" w14:textId="236FC8D6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35D5D291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affing not affected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6FBD61F" w14:textId="77777777" w:rsidR="0028485C" w:rsidRPr="00F14FE9" w:rsidRDefault="0028485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55 (38.2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27880A1" w14:textId="261A99FB" w:rsidR="0028485C" w:rsidRPr="00F14FE9" w:rsidRDefault="00836016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09 (49.4)</w:t>
            </w:r>
          </w:p>
        </w:tc>
      </w:tr>
      <w:tr w:rsidR="00F14FE9" w:rsidRPr="00F14FE9" w14:paraId="169DDB24" w14:textId="33EB4D85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7E8B62C2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affing levels decreased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4589D78" w14:textId="77777777" w:rsidR="0028485C" w:rsidRPr="00F14FE9" w:rsidRDefault="0028485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19 (26.8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509C786" w14:textId="0F906A5B" w:rsidR="0028485C" w:rsidRPr="00F14FE9" w:rsidRDefault="00836016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26 (36.2)</w:t>
            </w:r>
          </w:p>
        </w:tc>
      </w:tr>
      <w:tr w:rsidR="00F14FE9" w:rsidRPr="00F14FE9" w14:paraId="156882D9" w14:textId="43384236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40EC9FB0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affing levels increased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0B6F1D6" w14:textId="77777777" w:rsidR="0028485C" w:rsidRPr="00F14FE9" w:rsidRDefault="0028485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03 (17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050E5FC" w14:textId="05380BF7" w:rsidR="0028485C" w:rsidRPr="00F14FE9" w:rsidRDefault="00836016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2 (8.3)</w:t>
            </w:r>
          </w:p>
        </w:tc>
      </w:tr>
      <w:tr w:rsidR="00F14FE9" w:rsidRPr="00F14FE9" w14:paraId="0211EA4B" w14:textId="1A93E29F" w:rsidTr="007B0794">
        <w:trPr>
          <w:trHeight w:val="290"/>
        </w:trPr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08C15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BAE5E2" w14:textId="77777777" w:rsidR="0028485C" w:rsidRPr="00F14FE9" w:rsidRDefault="0028485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43 (12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</w:tcPr>
          <w:p w14:paraId="36699AB8" w14:textId="7459E21D" w:rsidR="0028485C" w:rsidRPr="00F14FE9" w:rsidRDefault="006C4234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9 (3.0)</w:t>
            </w:r>
          </w:p>
        </w:tc>
      </w:tr>
      <w:tr w:rsidR="00F14FE9" w:rsidRPr="00F14FE9" w14:paraId="6483CAF3" w14:textId="0C615E16" w:rsidTr="007B0794">
        <w:trPr>
          <w:trHeight w:val="290"/>
        </w:trPr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55F4E6" w14:textId="14AFD5EC" w:rsidR="0028485C" w:rsidRPr="00F14FE9" w:rsidRDefault="0028485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Reasons for decrease in staffing level (multiple answers allowed</w:t>
            </w:r>
            <w:r w:rsidR="006C4234"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0A0D121" w14:textId="76A39EA6" w:rsidR="0028485C" w:rsidRPr="00F14FE9" w:rsidRDefault="006C4234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3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</w:tcPr>
          <w:p w14:paraId="0E633249" w14:textId="2D80D986" w:rsidR="0028485C" w:rsidRPr="00F14FE9" w:rsidRDefault="006C42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226</w:t>
            </w:r>
          </w:p>
        </w:tc>
      </w:tr>
      <w:tr w:rsidR="00F14FE9" w:rsidRPr="00F14FE9" w14:paraId="0E87C0F8" w14:textId="0E8CC82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2F0DB374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 xml:space="preserve">Change in staff rotation or shift schedule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BAA478D" w14:textId="77777777" w:rsidR="0028485C" w:rsidRPr="00F14FE9" w:rsidRDefault="0028485C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67 (52.4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9E74B65" w14:textId="523E279E" w:rsidR="0028485C" w:rsidRPr="00F14FE9" w:rsidRDefault="006C4234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11 (49.1)</w:t>
            </w:r>
          </w:p>
        </w:tc>
      </w:tr>
      <w:tr w:rsidR="00F14FE9" w:rsidRPr="00F14FE9" w14:paraId="507B4C20" w14:textId="4944499E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0902AE48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 xml:space="preserve">Staff unable to reach workplace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6E4BEDF" w14:textId="77777777" w:rsidR="0028485C" w:rsidRPr="00F14FE9" w:rsidRDefault="0028485C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6 (17.6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BC909C3" w14:textId="759604BD" w:rsidR="0028485C" w:rsidRPr="00F14FE9" w:rsidRDefault="006C4234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7 (20.8)</w:t>
            </w:r>
          </w:p>
        </w:tc>
      </w:tr>
      <w:tr w:rsidR="00F14FE9" w:rsidRPr="00F14FE9" w14:paraId="5CCF554E" w14:textId="4A887619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25243CAC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aff re-assigned to COVID-19 ward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A384C2D" w14:textId="77777777" w:rsidR="0028485C" w:rsidRPr="00F14FE9" w:rsidRDefault="0028485C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92 (28.8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0278B60" w14:textId="5A8C56DC" w:rsidR="0028485C" w:rsidRPr="00F14FE9" w:rsidRDefault="006C4234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76 (33.6)</w:t>
            </w:r>
          </w:p>
        </w:tc>
      </w:tr>
      <w:tr w:rsidR="00F14FE9" w:rsidRPr="00F14FE9" w14:paraId="6A97A40C" w14:textId="381ACA1A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19086E06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aff isolating following exposure to COVID-1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371AA1A" w14:textId="77777777" w:rsidR="0028485C" w:rsidRPr="00F14FE9" w:rsidRDefault="0028485C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11 (34.8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6C81465" w14:textId="69DD0E59" w:rsidR="0028485C" w:rsidRPr="00F14FE9" w:rsidRDefault="006C4234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95 (42.0)</w:t>
            </w:r>
          </w:p>
        </w:tc>
      </w:tr>
      <w:tr w:rsidR="00F14FE9" w:rsidRPr="00F14FE9" w14:paraId="2BE69200" w14:textId="74C3556F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567D6342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aff ill with COVID-1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355C155" w14:textId="77777777" w:rsidR="0028485C" w:rsidRPr="00F14FE9" w:rsidRDefault="0028485C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84 (26.3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4B16F26" w14:textId="70450571" w:rsidR="0028485C" w:rsidRPr="00F14FE9" w:rsidRDefault="006C4234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9 (30.5)</w:t>
            </w:r>
          </w:p>
        </w:tc>
      </w:tr>
      <w:tr w:rsidR="00F14FE9" w:rsidRPr="00F14FE9" w14:paraId="629982F2" w14:textId="2601C6F8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477BE5B6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aff off due to childcar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7285D8B" w14:textId="77777777" w:rsidR="0028485C" w:rsidRPr="00F14FE9" w:rsidRDefault="0028485C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0 (15.7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D3ADA7B" w14:textId="31D02BA8" w:rsidR="0028485C" w:rsidRPr="00F14FE9" w:rsidRDefault="006C4234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3 (19.0)</w:t>
            </w:r>
          </w:p>
        </w:tc>
      </w:tr>
      <w:tr w:rsidR="00F14FE9" w:rsidRPr="00F14FE9" w14:paraId="680B237D" w14:textId="45DC77FA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36417C05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aff off due to stress or burnout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93F9A32" w14:textId="77777777" w:rsidR="0028485C" w:rsidRPr="00F14FE9" w:rsidRDefault="0028485C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8 (18.2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5F37CC0" w14:textId="45540949" w:rsidR="0028485C" w:rsidRPr="00F14FE9" w:rsidRDefault="006C4234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4 (23.9)</w:t>
            </w:r>
          </w:p>
        </w:tc>
      </w:tr>
      <w:tr w:rsidR="00F14FE9" w:rsidRPr="00F14FE9" w14:paraId="1BD06D66" w14:textId="59059DCD" w:rsidTr="007B0794">
        <w:trPr>
          <w:trHeight w:val="290"/>
        </w:trPr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D5C83" w14:textId="77777777" w:rsidR="0028485C" w:rsidRPr="00F14FE9" w:rsidRDefault="0028485C" w:rsidP="0076196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B2C8DC" w14:textId="77777777" w:rsidR="0028485C" w:rsidRPr="00F14FE9" w:rsidRDefault="0028485C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6 (5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</w:tcPr>
          <w:p w14:paraId="4783A953" w14:textId="472F163E" w:rsidR="0028485C" w:rsidRPr="00F14FE9" w:rsidRDefault="006C4234" w:rsidP="0076196C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7 (3.1)</w:t>
            </w:r>
          </w:p>
        </w:tc>
      </w:tr>
      <w:tr w:rsidR="00F14FE9" w:rsidRPr="00F14FE9" w14:paraId="5B333DC5" w14:textId="77777777" w:rsidTr="007B0794">
        <w:trPr>
          <w:trHeight w:val="290"/>
        </w:trPr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64DF98B" w14:textId="77777777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bility to reach workpla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86B2057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</w:tcPr>
          <w:p w14:paraId="10C47117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14FE9" w:rsidRPr="00F14FE9" w14:paraId="336F5578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57D5942B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 can reach my workplace easily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7A21B26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5 (68.4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0F85F5D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9 (78.2)</w:t>
            </w:r>
          </w:p>
        </w:tc>
      </w:tr>
      <w:tr w:rsidR="00F14FE9" w:rsidRPr="00F14FE9" w14:paraId="582982DD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512E9889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 can reach my workplace with some difficulty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39EA59A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0 (16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843B2A6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 (14.4)</w:t>
            </w:r>
          </w:p>
        </w:tc>
      </w:tr>
      <w:tr w:rsidR="00F14FE9" w:rsidRPr="00F14FE9" w14:paraId="716F3165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4B8E3C2A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t is very difficult for me to reach the workplac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AA6F5F8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 (6.3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236F559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 (3.4)</w:t>
            </w:r>
          </w:p>
        </w:tc>
      </w:tr>
      <w:tr w:rsidR="00F14FE9" w:rsidRPr="00F14FE9" w14:paraId="568D179E" w14:textId="77777777" w:rsidTr="007B0794">
        <w:trPr>
          <w:trHeight w:val="290"/>
        </w:trPr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6D644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t is impossible for me to reach the workplace 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16E22B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 (3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</w:tcPr>
          <w:p w14:paraId="0CEF61F1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0.8)</w:t>
            </w:r>
          </w:p>
        </w:tc>
      </w:tr>
      <w:tr w:rsidR="00F14FE9" w:rsidRPr="00F14FE9" w14:paraId="35676F9A" w14:textId="77777777" w:rsidTr="007B0794">
        <w:trPr>
          <w:trHeight w:val="290"/>
        </w:trPr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DB0D240" w14:textId="77777777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asons for difficulty in reaching workplace (multiple answers allowe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37EDCCF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=3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</w:tcPr>
          <w:p w14:paraId="24E9B8E8" w14:textId="77777777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=136</w:t>
            </w:r>
          </w:p>
        </w:tc>
      </w:tr>
      <w:tr w:rsidR="00F14FE9" w:rsidRPr="00F14FE9" w14:paraId="550905E7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5C31402F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ockdown measur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87831B9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7 (17.8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6188090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 (24.3)</w:t>
            </w:r>
          </w:p>
        </w:tc>
      </w:tr>
      <w:tr w:rsidR="00F14FE9" w:rsidRPr="00F14FE9" w14:paraId="59FB1D82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563456D8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urfew or quarantin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0F473D6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 (11.4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D0CAAA4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 (14.0)</w:t>
            </w:r>
          </w:p>
        </w:tc>
      </w:tr>
      <w:tr w:rsidR="00F14FE9" w:rsidRPr="00F14FE9" w14:paraId="213100F1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11A7EC74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ublic transportation availability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226EB04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1 (48.1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A12E03A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 (46.3)</w:t>
            </w:r>
          </w:p>
        </w:tc>
      </w:tr>
      <w:tr w:rsidR="00F14FE9" w:rsidRPr="00F14FE9" w14:paraId="2E220C5A" w14:textId="77777777" w:rsidTr="007B0794">
        <w:trPr>
          <w:trHeight w:val="290"/>
        </w:trPr>
        <w:tc>
          <w:tcPr>
            <w:tcW w:w="5130" w:type="dxa"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14:paraId="6FFDD84B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8" w:space="0" w:color="auto"/>
            </w:tcBorders>
            <w:noWrap/>
            <w:hideMark/>
          </w:tcPr>
          <w:p w14:paraId="785F9EAB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 (14.1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8" w:space="0" w:color="auto"/>
            </w:tcBorders>
          </w:tcPr>
          <w:p w14:paraId="0756F5D8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 (21.3)</w:t>
            </w:r>
          </w:p>
        </w:tc>
      </w:tr>
      <w:tr w:rsidR="00F14FE9" w:rsidRPr="00F14FE9" w14:paraId="2D141203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1A3F616B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Sufficient glove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0C8908E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</w:tcBorders>
          </w:tcPr>
          <w:p w14:paraId="0028821C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5CB71CF1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7603CC83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0AC9BA8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34 (11.3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78046C2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84 (13.4)</w:t>
            </w:r>
          </w:p>
        </w:tc>
      </w:tr>
      <w:tr w:rsidR="00F14FE9" w:rsidRPr="00F14FE9" w14:paraId="29A61D54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77DE29AE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20F1FA24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953 (80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7E15E95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10 (81.6)</w:t>
            </w:r>
          </w:p>
        </w:tc>
      </w:tr>
      <w:tr w:rsidR="00F14FE9" w:rsidRPr="00F14FE9" w14:paraId="2A9ED45F" w14:textId="77777777" w:rsidTr="007B0794">
        <w:trPr>
          <w:trHeight w:val="290"/>
        </w:trPr>
        <w:tc>
          <w:tcPr>
            <w:tcW w:w="513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BFEE43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t required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32247CD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2 (1.8)</w:t>
            </w:r>
          </w:p>
        </w:tc>
        <w:tc>
          <w:tcPr>
            <w:tcW w:w="2520" w:type="dxa"/>
            <w:tcBorders>
              <w:left w:val="single" w:sz="8" w:space="0" w:color="auto"/>
              <w:bottom w:val="single" w:sz="8" w:space="0" w:color="auto"/>
            </w:tcBorders>
          </w:tcPr>
          <w:p w14:paraId="3CD74C81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2 (1.9)</w:t>
            </w:r>
          </w:p>
        </w:tc>
      </w:tr>
      <w:tr w:rsidR="00F14FE9" w:rsidRPr="00F14FE9" w14:paraId="3712BE41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2A45FC62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Sufficient N-95 mask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9EFF419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</w:tcBorders>
          </w:tcPr>
          <w:p w14:paraId="65743B4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4253EB8C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65198493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1EFFE7C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48 (29.2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5A6A7D4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56 (41.0)</w:t>
            </w:r>
          </w:p>
        </w:tc>
      </w:tr>
      <w:tr w:rsidR="00F14FE9" w:rsidRPr="00F14FE9" w14:paraId="024CA175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288037E5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59ED247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68 (56.1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799C754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95 (47.2)</w:t>
            </w:r>
          </w:p>
        </w:tc>
      </w:tr>
      <w:tr w:rsidR="00F14FE9" w:rsidRPr="00F14FE9" w14:paraId="2FC8F415" w14:textId="77777777" w:rsidTr="007B0794">
        <w:trPr>
          <w:trHeight w:val="290"/>
        </w:trPr>
        <w:tc>
          <w:tcPr>
            <w:tcW w:w="513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DAA57F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t required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6F0BE87B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7 (4.8)</w:t>
            </w:r>
          </w:p>
        </w:tc>
        <w:tc>
          <w:tcPr>
            <w:tcW w:w="2520" w:type="dxa"/>
            <w:tcBorders>
              <w:left w:val="single" w:sz="8" w:space="0" w:color="auto"/>
              <w:bottom w:val="single" w:sz="8" w:space="0" w:color="auto"/>
            </w:tcBorders>
          </w:tcPr>
          <w:p w14:paraId="36E2A461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9 (6.2)</w:t>
            </w:r>
          </w:p>
        </w:tc>
      </w:tr>
      <w:tr w:rsidR="00F14FE9" w:rsidRPr="00F14FE9" w14:paraId="422D6B44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4B48911C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Sufficient surgical mask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39F3C3F3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</w:tcBorders>
          </w:tcPr>
          <w:p w14:paraId="57B126E1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0F572018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6378EE43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3159630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26 (19.0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4D38991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12 (17.9)</w:t>
            </w:r>
          </w:p>
        </w:tc>
      </w:tr>
      <w:tr w:rsidR="00F14FE9" w:rsidRPr="00F14FE9" w14:paraId="5448C8F6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1C76E66D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1872B5CC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802 (67.3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03B5108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60 (73.6)</w:t>
            </w:r>
          </w:p>
        </w:tc>
      </w:tr>
      <w:tr w:rsidR="00F14FE9" w:rsidRPr="00F14FE9" w14:paraId="69DDF86E" w14:textId="77777777" w:rsidTr="007B0794">
        <w:trPr>
          <w:trHeight w:val="290"/>
        </w:trPr>
        <w:tc>
          <w:tcPr>
            <w:tcW w:w="513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527A1C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t required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0223378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1 (3.4)</w:t>
            </w:r>
          </w:p>
        </w:tc>
        <w:tc>
          <w:tcPr>
            <w:tcW w:w="2520" w:type="dxa"/>
            <w:tcBorders>
              <w:left w:val="single" w:sz="8" w:space="0" w:color="auto"/>
              <w:bottom w:val="single" w:sz="8" w:space="0" w:color="auto"/>
            </w:tcBorders>
          </w:tcPr>
          <w:p w14:paraId="1C14ED3D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1 (3.4)</w:t>
            </w:r>
          </w:p>
        </w:tc>
      </w:tr>
      <w:tr w:rsidR="00F14FE9" w:rsidRPr="00F14FE9" w14:paraId="2E130566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03907872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Sufficient face/eye protection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86950C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</w:tcBorders>
          </w:tcPr>
          <w:p w14:paraId="5B4CD84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14DD5D4E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2AC2E476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11C34482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23 (27.1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0B27E734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32 (37.1)</w:t>
            </w:r>
          </w:p>
        </w:tc>
      </w:tr>
      <w:tr w:rsidR="00F14FE9" w:rsidRPr="00F14FE9" w14:paraId="3E14B408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0B5141A5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47501548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712 (59.8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664D49C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38 (54.1)</w:t>
            </w:r>
          </w:p>
        </w:tc>
      </w:tr>
      <w:tr w:rsidR="00F14FE9" w:rsidRPr="00F14FE9" w14:paraId="0F72D318" w14:textId="77777777" w:rsidTr="007B0794">
        <w:trPr>
          <w:trHeight w:val="290"/>
        </w:trPr>
        <w:tc>
          <w:tcPr>
            <w:tcW w:w="513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4B7517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t required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58D7D98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9 (4.1)</w:t>
            </w:r>
          </w:p>
        </w:tc>
        <w:tc>
          <w:tcPr>
            <w:tcW w:w="2520" w:type="dxa"/>
            <w:tcBorders>
              <w:left w:val="single" w:sz="8" w:space="0" w:color="auto"/>
              <w:bottom w:val="single" w:sz="8" w:space="0" w:color="auto"/>
            </w:tcBorders>
          </w:tcPr>
          <w:p w14:paraId="6BC2137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0 (4.8)</w:t>
            </w:r>
          </w:p>
        </w:tc>
      </w:tr>
      <w:tr w:rsidR="00F14FE9" w:rsidRPr="00F14FE9" w14:paraId="7D912C04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4318FF2F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Sufficient apron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3102822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</w:tcBorders>
          </w:tcPr>
          <w:p w14:paraId="484797A3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011B0C19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4552938F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0BF3A36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50 (21.0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1CD060B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66 (26.6)</w:t>
            </w:r>
          </w:p>
        </w:tc>
      </w:tr>
      <w:tr w:rsidR="00F14FE9" w:rsidRPr="00F14FE9" w14:paraId="08FC30A4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05ABD6BB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2C59678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88 (57.8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7CE56FB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76 (60.2)</w:t>
            </w:r>
          </w:p>
        </w:tc>
      </w:tr>
      <w:tr w:rsidR="00F14FE9" w:rsidRPr="00F14FE9" w14:paraId="4271EAA2" w14:textId="77777777" w:rsidTr="007B0794">
        <w:trPr>
          <w:trHeight w:val="290"/>
        </w:trPr>
        <w:tc>
          <w:tcPr>
            <w:tcW w:w="513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E2BB66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t required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0E3C1E43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4 (5.4)</w:t>
            </w:r>
          </w:p>
        </w:tc>
        <w:tc>
          <w:tcPr>
            <w:tcW w:w="2520" w:type="dxa"/>
            <w:tcBorders>
              <w:left w:val="single" w:sz="8" w:space="0" w:color="auto"/>
              <w:bottom w:val="single" w:sz="8" w:space="0" w:color="auto"/>
            </w:tcBorders>
          </w:tcPr>
          <w:p w14:paraId="33619A8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3 (5.3)</w:t>
            </w:r>
          </w:p>
        </w:tc>
      </w:tr>
      <w:tr w:rsidR="00F14FE9" w:rsidRPr="00F14FE9" w14:paraId="7A93B117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27432E88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Sufficient PPE to change between patient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75CDD8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</w:tcBorders>
          </w:tcPr>
          <w:p w14:paraId="20ABD193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3D99C8AB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0EFDC482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38685A29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18 (35.1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1657B3C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12 (49.9)</w:t>
            </w:r>
          </w:p>
        </w:tc>
      </w:tr>
      <w:tr w:rsidR="00F14FE9" w:rsidRPr="00F14FE9" w14:paraId="667D5A37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4FB41200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4A23679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48 (54.4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4B49BA5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63 (42.1)</w:t>
            </w:r>
          </w:p>
        </w:tc>
      </w:tr>
      <w:tr w:rsidR="00F14FE9" w:rsidRPr="00F14FE9" w14:paraId="6729DFD5" w14:textId="77777777" w:rsidTr="007B0794">
        <w:trPr>
          <w:trHeight w:val="290"/>
        </w:trPr>
        <w:tc>
          <w:tcPr>
            <w:tcW w:w="513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FAD0EF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t required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3E2E62AD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9 (5.8)</w:t>
            </w:r>
          </w:p>
        </w:tc>
        <w:tc>
          <w:tcPr>
            <w:tcW w:w="2520" w:type="dxa"/>
            <w:tcBorders>
              <w:left w:val="single" w:sz="8" w:space="0" w:color="auto"/>
              <w:bottom w:val="single" w:sz="8" w:space="0" w:color="auto"/>
            </w:tcBorders>
          </w:tcPr>
          <w:p w14:paraId="148C5873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6 (5.8)</w:t>
            </w:r>
          </w:p>
        </w:tc>
      </w:tr>
      <w:tr w:rsidR="00F14FE9" w:rsidRPr="00F14FE9" w14:paraId="4601F84F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7CE717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aced challenges with personal protective equipment 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6EBA28BB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41 (28.6)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6B983CB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29 (36.6)</w:t>
            </w:r>
          </w:p>
        </w:tc>
      </w:tr>
      <w:tr w:rsidR="00F14FE9" w:rsidRPr="00F14FE9" w14:paraId="6B5540DE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8" w:space="0" w:color="auto"/>
            </w:tcBorders>
            <w:noWrap/>
          </w:tcPr>
          <w:p w14:paraId="522E5796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Possible to get tested for COVID-19 as a health worke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</w:tcPr>
          <w:p w14:paraId="56E2FEE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</w:tcBorders>
          </w:tcPr>
          <w:p w14:paraId="5D5A46A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1E7697AD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40A67A70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4DB3E2D8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96 (8.1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09124F3D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8 (10.9)</w:t>
            </w:r>
          </w:p>
        </w:tc>
      </w:tr>
      <w:tr w:rsidR="00F14FE9" w:rsidRPr="00F14FE9" w14:paraId="201574FB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46A58A62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Yes, regardless of symptoms or exposure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57BAB6D4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79 (31.8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3104CC11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51 (24.2)</w:t>
            </w:r>
          </w:p>
        </w:tc>
      </w:tr>
      <w:tr w:rsidR="00F14FE9" w:rsidRPr="00F14FE9" w14:paraId="1A638DA2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72357BA0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Yes, only if exposed to COVID-19 suspected/confirmed cases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08D49D0B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56 (29.9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5F996278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11 (33.8)</w:t>
            </w:r>
          </w:p>
        </w:tc>
      </w:tr>
      <w:tr w:rsidR="00F14FE9" w:rsidRPr="00F14FE9" w14:paraId="29EAFB07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783D32E0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Yes, only if symptomatic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5ED5AFF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46 (20.7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46CC627C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58 (25.3)</w:t>
            </w:r>
          </w:p>
        </w:tc>
      </w:tr>
      <w:tr w:rsidR="00F14FE9" w:rsidRPr="00F14FE9" w14:paraId="756E41C1" w14:textId="77777777" w:rsidTr="007B0794">
        <w:trPr>
          <w:trHeight w:val="290"/>
        </w:trPr>
        <w:tc>
          <w:tcPr>
            <w:tcW w:w="513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ACF610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2468985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76 (6.4)</w:t>
            </w:r>
          </w:p>
        </w:tc>
        <w:tc>
          <w:tcPr>
            <w:tcW w:w="2520" w:type="dxa"/>
            <w:tcBorders>
              <w:left w:val="single" w:sz="8" w:space="0" w:color="auto"/>
              <w:bottom w:val="single" w:sz="8" w:space="0" w:color="auto"/>
            </w:tcBorders>
          </w:tcPr>
          <w:p w14:paraId="5BA8CA8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6 (4.2)</w:t>
            </w:r>
          </w:p>
        </w:tc>
      </w:tr>
      <w:tr w:rsidR="00F14FE9" w:rsidRPr="00F14FE9" w14:paraId="016A3C7C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21DD8978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st of test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4AEF79E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981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</w:tcBorders>
          </w:tcPr>
          <w:p w14:paraId="6024DE1F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557</w:t>
            </w:r>
          </w:p>
        </w:tc>
      </w:tr>
      <w:tr w:rsidR="00F14FE9" w:rsidRPr="00F14FE9" w14:paraId="32E85644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639EFFC4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 xml:space="preserve"> Free of charge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65C6EE2D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787 (80.0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1BAC0FD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19 (75.2)</w:t>
            </w:r>
          </w:p>
        </w:tc>
      </w:tr>
      <w:tr w:rsidR="00F14FE9" w:rsidRPr="00F14FE9" w14:paraId="637A1762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16423A29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Paid by healthcare worker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05BDE701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84 (9.0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6153B60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4 (7.9)</w:t>
            </w:r>
          </w:p>
        </w:tc>
      </w:tr>
      <w:tr w:rsidR="00F14FE9" w:rsidRPr="00F14FE9" w14:paraId="5E8154A5" w14:textId="77777777" w:rsidTr="007B0794">
        <w:trPr>
          <w:trHeight w:val="290"/>
        </w:trPr>
        <w:tc>
          <w:tcPr>
            <w:tcW w:w="5130" w:type="dxa"/>
            <w:tcBorders>
              <w:right w:val="single" w:sz="8" w:space="0" w:color="auto"/>
            </w:tcBorders>
            <w:noWrap/>
            <w:hideMark/>
          </w:tcPr>
          <w:p w14:paraId="5DDFEE54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72C703A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8 (1.0)</w:t>
            </w:r>
          </w:p>
        </w:tc>
        <w:tc>
          <w:tcPr>
            <w:tcW w:w="2520" w:type="dxa"/>
            <w:tcBorders>
              <w:left w:val="single" w:sz="8" w:space="0" w:color="auto"/>
            </w:tcBorders>
          </w:tcPr>
          <w:p w14:paraId="57E3F02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 (1.0)</w:t>
            </w:r>
          </w:p>
        </w:tc>
      </w:tr>
      <w:tr w:rsidR="00F14FE9" w:rsidRPr="00F14FE9" w14:paraId="3102CAE5" w14:textId="77777777" w:rsidTr="007B0794">
        <w:trPr>
          <w:trHeight w:val="290"/>
        </w:trPr>
        <w:tc>
          <w:tcPr>
            <w:tcW w:w="513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993288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6A345728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95 (10.0)</w:t>
            </w:r>
          </w:p>
        </w:tc>
        <w:tc>
          <w:tcPr>
            <w:tcW w:w="2520" w:type="dxa"/>
            <w:tcBorders>
              <w:left w:val="single" w:sz="8" w:space="0" w:color="auto"/>
              <w:bottom w:val="single" w:sz="8" w:space="0" w:color="auto"/>
            </w:tcBorders>
          </w:tcPr>
          <w:p w14:paraId="75008BD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9 (8.8)</w:t>
            </w:r>
          </w:p>
        </w:tc>
      </w:tr>
    </w:tbl>
    <w:p w14:paraId="574171DC" w14:textId="18A40402" w:rsidR="00AA74BF" w:rsidRPr="00F14FE9" w:rsidRDefault="00AA74BF"/>
    <w:p w14:paraId="37C48663" w14:textId="77777777" w:rsidR="007B0794" w:rsidRPr="00F14FE9" w:rsidRDefault="007B0794">
      <w:pPr>
        <w:rPr>
          <w:rFonts w:ascii="Arial" w:hAnsi="Arial" w:cs="Arial"/>
          <w:b/>
          <w:bCs/>
          <w:sz w:val="18"/>
          <w:szCs w:val="18"/>
        </w:rPr>
      </w:pPr>
      <w:r w:rsidRPr="00F14FE9">
        <w:rPr>
          <w:rFonts w:ascii="Arial" w:hAnsi="Arial" w:cs="Arial"/>
          <w:b/>
          <w:bCs/>
          <w:sz w:val="18"/>
          <w:szCs w:val="18"/>
        </w:rPr>
        <w:br w:type="page"/>
      </w:r>
    </w:p>
    <w:p w14:paraId="15A0A8FC" w14:textId="3177B2EE" w:rsidR="004C1DDA" w:rsidRPr="00F14FE9" w:rsidRDefault="004C1DDA" w:rsidP="001C483E">
      <w:pPr>
        <w:rPr>
          <w:rFonts w:ascii="Arial" w:hAnsi="Arial" w:cs="Arial"/>
          <w:b/>
          <w:bCs/>
          <w:sz w:val="18"/>
          <w:szCs w:val="18"/>
        </w:rPr>
      </w:pPr>
      <w:r w:rsidRPr="00F14FE9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BA4EB0">
        <w:rPr>
          <w:rFonts w:ascii="Arial" w:hAnsi="Arial" w:cs="Arial"/>
          <w:b/>
          <w:bCs/>
          <w:sz w:val="18"/>
          <w:szCs w:val="18"/>
        </w:rPr>
        <w:t>C</w:t>
      </w:r>
      <w:r w:rsidRPr="00F14FE9">
        <w:rPr>
          <w:rFonts w:ascii="Arial" w:hAnsi="Arial" w:cs="Arial"/>
          <w:b/>
          <w:bCs/>
          <w:sz w:val="18"/>
          <w:szCs w:val="18"/>
        </w:rPr>
        <w:t xml:space="preserve"> – </w:t>
      </w:r>
      <w:r w:rsidR="00AA74BF" w:rsidRPr="00F14FE9">
        <w:rPr>
          <w:rFonts w:ascii="Arial" w:hAnsi="Arial" w:cs="Arial"/>
          <w:b/>
          <w:bCs/>
          <w:sz w:val="18"/>
          <w:szCs w:val="18"/>
        </w:rPr>
        <w:t>Maternal and newborn healthcare providers’ experiences with aggression and support from the workplace during the COVID-19 pandemic in the month preceding the survey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620"/>
        <w:gridCol w:w="2430"/>
      </w:tblGrid>
      <w:tr w:rsidR="00F14FE9" w:rsidRPr="00F14FE9" w14:paraId="31520233" w14:textId="187CA60D" w:rsidTr="007B0794">
        <w:trPr>
          <w:trHeight w:val="290"/>
        </w:trPr>
        <w:tc>
          <w:tcPr>
            <w:tcW w:w="522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4F7F8624" w14:textId="29392200" w:rsidR="00647DE8" w:rsidRPr="00F14FE9" w:rsidRDefault="00647DE8" w:rsidP="00647D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15BA8BE9" w14:textId="77777777" w:rsidR="00647DE8" w:rsidRPr="00F14FE9" w:rsidRDefault="00647DE8" w:rsidP="00647D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Total sample n=1,191</w:t>
            </w:r>
          </w:p>
          <w:p w14:paraId="6A49EE90" w14:textId="309631CD" w:rsidR="00647DE8" w:rsidRPr="00F14FE9" w:rsidRDefault="00647DE8" w:rsidP="00647D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</w:tcBorders>
          </w:tcPr>
          <w:p w14:paraId="083C770A" w14:textId="77777777" w:rsidR="00647DE8" w:rsidRPr="00F14FE9" w:rsidRDefault="00647DE8" w:rsidP="00647D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Without respondents from Kazakhstan</w:t>
            </w:r>
          </w:p>
          <w:p w14:paraId="12AF7D2C" w14:textId="77777777" w:rsidR="00647DE8" w:rsidRPr="00F14FE9" w:rsidRDefault="00647DE8" w:rsidP="00647D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625</w:t>
            </w:r>
          </w:p>
          <w:p w14:paraId="00FB0C41" w14:textId="4E09D0E2" w:rsidR="00647DE8" w:rsidRPr="00F14FE9" w:rsidRDefault="00647DE8" w:rsidP="00647D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F14FE9" w:rsidRPr="00F14FE9" w14:paraId="3914834C" w14:textId="57ED6168" w:rsidTr="007B0794">
        <w:trPr>
          <w:trHeight w:val="290"/>
        </w:trPr>
        <w:tc>
          <w:tcPr>
            <w:tcW w:w="522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1134C078" w14:textId="77777777" w:rsidR="001A03F7" w:rsidRPr="00F14FE9" w:rsidRDefault="001A03F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Income changes in comparison to before the pandemic (Likert scale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2FC87A9C" w14:textId="77777777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</w:tcBorders>
          </w:tcPr>
          <w:p w14:paraId="48BEC3FF" w14:textId="77777777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5FA8C938" w14:textId="5971F915" w:rsidTr="007B0794">
        <w:trPr>
          <w:trHeight w:val="290"/>
        </w:trPr>
        <w:tc>
          <w:tcPr>
            <w:tcW w:w="5220" w:type="dxa"/>
            <w:tcBorders>
              <w:right w:val="single" w:sz="8" w:space="0" w:color="auto"/>
            </w:tcBorders>
            <w:noWrap/>
            <w:hideMark/>
          </w:tcPr>
          <w:p w14:paraId="62FDBF2B" w14:textId="77777777" w:rsidR="001A03F7" w:rsidRPr="00F14FE9" w:rsidRDefault="001A03F7" w:rsidP="00186CA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ubstantially lower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3B9BB62E" w14:textId="77777777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49 (12.5)</w:t>
            </w:r>
          </w:p>
        </w:tc>
        <w:tc>
          <w:tcPr>
            <w:tcW w:w="2430" w:type="dxa"/>
            <w:tcBorders>
              <w:left w:val="single" w:sz="8" w:space="0" w:color="auto"/>
            </w:tcBorders>
          </w:tcPr>
          <w:p w14:paraId="046D869B" w14:textId="65B6A44B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01 (16.2)</w:t>
            </w:r>
          </w:p>
        </w:tc>
      </w:tr>
      <w:tr w:rsidR="00F14FE9" w:rsidRPr="00F14FE9" w14:paraId="3215DE0B" w14:textId="78D191F7" w:rsidTr="007B0794">
        <w:trPr>
          <w:trHeight w:val="290"/>
        </w:trPr>
        <w:tc>
          <w:tcPr>
            <w:tcW w:w="5220" w:type="dxa"/>
            <w:tcBorders>
              <w:right w:val="single" w:sz="8" w:space="0" w:color="auto"/>
            </w:tcBorders>
            <w:noWrap/>
            <w:hideMark/>
          </w:tcPr>
          <w:p w14:paraId="693C4042" w14:textId="77777777" w:rsidR="001A03F7" w:rsidRPr="00F14FE9" w:rsidRDefault="001A03F7" w:rsidP="00186CA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omewhat lower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477A18CA" w14:textId="77777777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71 (14.4)</w:t>
            </w:r>
          </w:p>
        </w:tc>
        <w:tc>
          <w:tcPr>
            <w:tcW w:w="2430" w:type="dxa"/>
            <w:tcBorders>
              <w:left w:val="single" w:sz="8" w:space="0" w:color="auto"/>
            </w:tcBorders>
          </w:tcPr>
          <w:p w14:paraId="1AD9B0A3" w14:textId="60463499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30 (20.8)</w:t>
            </w:r>
          </w:p>
        </w:tc>
      </w:tr>
      <w:tr w:rsidR="00F14FE9" w:rsidRPr="00F14FE9" w14:paraId="1CDA7A2B" w14:textId="2C5A1317" w:rsidTr="007B0794">
        <w:trPr>
          <w:trHeight w:val="290"/>
        </w:trPr>
        <w:tc>
          <w:tcPr>
            <w:tcW w:w="5220" w:type="dxa"/>
            <w:tcBorders>
              <w:right w:val="single" w:sz="8" w:space="0" w:color="auto"/>
            </w:tcBorders>
            <w:noWrap/>
            <w:hideMark/>
          </w:tcPr>
          <w:p w14:paraId="0BF40B9D" w14:textId="77777777" w:rsidR="001A03F7" w:rsidRPr="00F14FE9" w:rsidRDefault="001A03F7" w:rsidP="00186CA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About the same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2C6E41AE" w14:textId="77777777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76 (48.4)</w:t>
            </w:r>
          </w:p>
        </w:tc>
        <w:tc>
          <w:tcPr>
            <w:tcW w:w="2430" w:type="dxa"/>
            <w:tcBorders>
              <w:left w:val="single" w:sz="8" w:space="0" w:color="auto"/>
            </w:tcBorders>
          </w:tcPr>
          <w:p w14:paraId="169B23D6" w14:textId="357A6BAC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26 (52.2)</w:t>
            </w:r>
          </w:p>
        </w:tc>
      </w:tr>
      <w:tr w:rsidR="00F14FE9" w:rsidRPr="00F14FE9" w14:paraId="4BD0AADE" w14:textId="58BA9159" w:rsidTr="007B0794">
        <w:trPr>
          <w:trHeight w:val="290"/>
        </w:trPr>
        <w:tc>
          <w:tcPr>
            <w:tcW w:w="5220" w:type="dxa"/>
            <w:tcBorders>
              <w:right w:val="single" w:sz="8" w:space="0" w:color="auto"/>
            </w:tcBorders>
            <w:noWrap/>
            <w:hideMark/>
          </w:tcPr>
          <w:p w14:paraId="048D81D1" w14:textId="77777777" w:rsidR="001A03F7" w:rsidRPr="00F14FE9" w:rsidRDefault="001A03F7" w:rsidP="00186CA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omewhat higher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43B9D943" w14:textId="77777777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80 (6.7)</w:t>
            </w:r>
          </w:p>
        </w:tc>
        <w:tc>
          <w:tcPr>
            <w:tcW w:w="2430" w:type="dxa"/>
            <w:tcBorders>
              <w:left w:val="single" w:sz="8" w:space="0" w:color="auto"/>
            </w:tcBorders>
          </w:tcPr>
          <w:p w14:paraId="0866DD8D" w14:textId="31D06A83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5 (5.6)</w:t>
            </w:r>
          </w:p>
        </w:tc>
      </w:tr>
      <w:tr w:rsidR="00F14FE9" w:rsidRPr="00F14FE9" w14:paraId="34E6F2C5" w14:textId="6D4E1202" w:rsidTr="007B0794">
        <w:trPr>
          <w:trHeight w:val="290"/>
        </w:trPr>
        <w:tc>
          <w:tcPr>
            <w:tcW w:w="5220" w:type="dxa"/>
            <w:tcBorders>
              <w:right w:val="single" w:sz="8" w:space="0" w:color="auto"/>
            </w:tcBorders>
            <w:noWrap/>
            <w:hideMark/>
          </w:tcPr>
          <w:p w14:paraId="1F37E416" w14:textId="77777777" w:rsidR="001A03F7" w:rsidRPr="00F14FE9" w:rsidRDefault="001A03F7" w:rsidP="00186CA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ubstantially higher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noWrap/>
            <w:hideMark/>
          </w:tcPr>
          <w:p w14:paraId="3E35E6E0" w14:textId="77777777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8 (4)</w:t>
            </w:r>
          </w:p>
        </w:tc>
        <w:tc>
          <w:tcPr>
            <w:tcW w:w="2430" w:type="dxa"/>
            <w:tcBorders>
              <w:left w:val="single" w:sz="8" w:space="0" w:color="auto"/>
            </w:tcBorders>
          </w:tcPr>
          <w:p w14:paraId="6715C1DF" w14:textId="4BB3045C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 (0.5)</w:t>
            </w:r>
          </w:p>
        </w:tc>
      </w:tr>
      <w:tr w:rsidR="00F14FE9" w:rsidRPr="00F14FE9" w14:paraId="3215203D" w14:textId="48BB7E9F" w:rsidTr="007B0794">
        <w:trPr>
          <w:trHeight w:val="290"/>
        </w:trPr>
        <w:tc>
          <w:tcPr>
            <w:tcW w:w="522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FC4FC7" w14:textId="77777777" w:rsidR="001A03F7" w:rsidRPr="00F14FE9" w:rsidRDefault="001A03F7" w:rsidP="00186CA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5C8D4175" w14:textId="77777777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73 (6.1)</w:t>
            </w:r>
          </w:p>
        </w:tc>
        <w:tc>
          <w:tcPr>
            <w:tcW w:w="2430" w:type="dxa"/>
            <w:tcBorders>
              <w:left w:val="single" w:sz="8" w:space="0" w:color="auto"/>
              <w:bottom w:val="single" w:sz="8" w:space="0" w:color="auto"/>
            </w:tcBorders>
          </w:tcPr>
          <w:p w14:paraId="5BF58834" w14:textId="6A064C77" w:rsidR="001A03F7" w:rsidRPr="00F14FE9" w:rsidRDefault="001A03F7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7 (1.1)</w:t>
            </w:r>
          </w:p>
        </w:tc>
      </w:tr>
      <w:tr w:rsidR="00F14FE9" w:rsidRPr="00F14FE9" w14:paraId="1223E193" w14:textId="77777777" w:rsidTr="007B0794">
        <w:trPr>
          <w:trHeight w:val="290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1438E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Exposure to aggressive behaviour in the workpla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0949B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04 (25.5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5EEFD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59 (25.4)</w:t>
            </w:r>
          </w:p>
        </w:tc>
      </w:tr>
      <w:tr w:rsidR="00F14FE9" w:rsidRPr="00F14FE9" w14:paraId="7DB9BAA9" w14:textId="77777777" w:rsidTr="007B0794">
        <w:trPr>
          <w:trHeight w:val="290"/>
        </w:trPr>
        <w:tc>
          <w:tcPr>
            <w:tcW w:w="52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5918F69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Type of aggressive behaviour (multiple answers allowe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C375BCD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=3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32C9AB34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159</w:t>
            </w:r>
          </w:p>
        </w:tc>
      </w:tr>
      <w:tr w:rsidR="00F14FE9" w:rsidRPr="00F14FE9" w14:paraId="2BDDF59C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593ADE41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Animosity or discriminatio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26D3D01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02 (33.6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3CA1D9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6 (35.2)</w:t>
            </w:r>
          </w:p>
        </w:tc>
      </w:tr>
      <w:tr w:rsidR="00F14FE9" w:rsidRPr="00F14FE9" w14:paraId="6885D7AA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7D242DB8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Harassment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FFAFA0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3 (10.9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0A57E20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0 (18.9)</w:t>
            </w:r>
          </w:p>
        </w:tc>
      </w:tr>
      <w:tr w:rsidR="00F14FE9" w:rsidRPr="00F14FE9" w14:paraId="2CF26F6E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71AF8167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Verbal aggression, shouting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50434C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64 (53.9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D6A2AA2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14 (71.7)</w:t>
            </w:r>
          </w:p>
        </w:tc>
      </w:tr>
      <w:tr w:rsidR="00F14FE9" w:rsidRPr="00F14FE9" w14:paraId="055DFCCE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6BA99BFC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Intimidation / threat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4D20842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77 (25.3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6893B39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3 (33.3)</w:t>
            </w:r>
          </w:p>
        </w:tc>
      </w:tr>
      <w:tr w:rsidR="00F14FE9" w:rsidRPr="00F14FE9" w14:paraId="6A602147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01B826DC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Threatening gestures, including with a weapon or a dangerous object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0B765F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3 (4.3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66D09139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 (3.8)</w:t>
            </w:r>
          </w:p>
        </w:tc>
      </w:tr>
      <w:tr w:rsidR="00F14FE9" w:rsidRPr="00F14FE9" w14:paraId="2742A17C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04E99E60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Physical violence (including shoving, punching, kicking, etc.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16D8CD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7 (5.6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2C0BDEB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3 (8.2)</w:t>
            </w:r>
          </w:p>
        </w:tc>
      </w:tr>
      <w:tr w:rsidR="00F14FE9" w:rsidRPr="00F14FE9" w14:paraId="6D246F03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4239E5F7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pitting or coughing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2381F5B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1 (10.2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E17ABBD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8 (5.0)</w:t>
            </w:r>
          </w:p>
        </w:tc>
      </w:tr>
      <w:tr w:rsidR="00F14FE9" w:rsidRPr="00F14FE9" w14:paraId="3CB7F132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29C3C1F3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exual violenc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5F4447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16F47EF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 (1.9)</w:t>
            </w:r>
          </w:p>
        </w:tc>
      </w:tr>
      <w:tr w:rsidR="00F14FE9" w:rsidRPr="00F14FE9" w14:paraId="533B090B" w14:textId="77777777" w:rsidTr="007B0794">
        <w:trPr>
          <w:trHeight w:val="290"/>
        </w:trPr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CE3BA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elf-harm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A94B3C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 (2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14:paraId="7FB80F9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 (1.3)</w:t>
            </w:r>
          </w:p>
        </w:tc>
      </w:tr>
      <w:tr w:rsidR="00F14FE9" w:rsidRPr="00F14FE9" w14:paraId="7BA60CB3" w14:textId="77777777" w:rsidTr="007B0794">
        <w:trPr>
          <w:trHeight w:val="290"/>
        </w:trPr>
        <w:tc>
          <w:tcPr>
            <w:tcW w:w="52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AD6C822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Target of the aggressive behaviour (multiple answers allowe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CC891B9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3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758B4A1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159</w:t>
            </w:r>
          </w:p>
        </w:tc>
      </w:tr>
      <w:tr w:rsidR="00F14FE9" w:rsidRPr="00F14FE9" w14:paraId="5A447F9E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2C421FA5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Healthcare providers themselv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FC4D714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60 (52.6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D7C07D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00 (62.9)</w:t>
            </w:r>
          </w:p>
        </w:tc>
      </w:tr>
      <w:tr w:rsidR="00F14FE9" w:rsidRPr="00F14FE9" w14:paraId="040B3123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10E0AE10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Colleagu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682513D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26 (41.4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0735832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00 (62.9)</w:t>
            </w:r>
          </w:p>
        </w:tc>
      </w:tr>
      <w:tr w:rsidR="00F14FE9" w:rsidRPr="00F14FE9" w14:paraId="68866A7C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3C68BD51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Family member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933AFB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3 (4.3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6EE88014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7 (4.4)</w:t>
            </w:r>
          </w:p>
        </w:tc>
      </w:tr>
      <w:tr w:rsidR="00F14FE9" w:rsidRPr="00F14FE9" w14:paraId="41CC688D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07B0148E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Friends or relativ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911489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4 (4.6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71A2A0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1 (6.9)</w:t>
            </w:r>
          </w:p>
        </w:tc>
      </w:tr>
      <w:tr w:rsidR="00F14FE9" w:rsidRPr="00F14FE9" w14:paraId="245A846D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59D3C0AA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 xml:space="preserve">Patients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B9312A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63 (20.7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443E47E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0 (18.9)</w:t>
            </w:r>
          </w:p>
        </w:tc>
      </w:tr>
      <w:tr w:rsidR="00F14FE9" w:rsidRPr="00F14FE9" w14:paraId="478B802E" w14:textId="77777777" w:rsidTr="007B0794">
        <w:trPr>
          <w:trHeight w:val="290"/>
        </w:trPr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712F4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Aggression toward objects (desk, wall, etc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BEEDD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9 (6.3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14:paraId="34B60FD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4 (8.8)</w:t>
            </w:r>
          </w:p>
        </w:tc>
      </w:tr>
      <w:tr w:rsidR="00F14FE9" w:rsidRPr="00F14FE9" w14:paraId="5BCD0A82" w14:textId="77777777" w:rsidTr="007B0794">
        <w:trPr>
          <w:trHeight w:val="290"/>
        </w:trPr>
        <w:tc>
          <w:tcPr>
            <w:tcW w:w="52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DC137F5" w14:textId="77777777" w:rsidR="00AA74BF" w:rsidRPr="00F14FE9" w:rsidRDefault="00AA74BF" w:rsidP="00AA74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Perpetrator of the aggressive behaviour (multiple answers allowed; n=3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88C844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11BB5C3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FE9" w:rsidRPr="00F14FE9" w14:paraId="6B3460BD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64191256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Healthcare providers themselv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0E169C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5 (11.5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52A3A66C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4 (2.5)</w:t>
            </w:r>
          </w:p>
        </w:tc>
      </w:tr>
      <w:tr w:rsidR="00F14FE9" w:rsidRPr="00F14FE9" w14:paraId="2E4AFAB4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537014E4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Colleagu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DDE4DC4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5 (11.5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45A1100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7 (17.0)</w:t>
            </w:r>
          </w:p>
        </w:tc>
      </w:tr>
      <w:tr w:rsidR="00F14FE9" w:rsidRPr="00F14FE9" w14:paraId="57ED1B72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0D808CBB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Family member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7A3A466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1 (3.6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BE694F3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 (3.1)</w:t>
            </w:r>
          </w:p>
        </w:tc>
      </w:tr>
      <w:tr w:rsidR="00F14FE9" w:rsidRPr="00F14FE9" w14:paraId="5B415E98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3E42D748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Friends or relativ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549AA18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1 (3.6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160F1265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8 (5.0)</w:t>
            </w:r>
          </w:p>
        </w:tc>
      </w:tr>
      <w:tr w:rsidR="00F14FE9" w:rsidRPr="00F14FE9" w14:paraId="0613740F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75D6C601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Community member (e.g. neighbour or teacher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B771DE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2 (10.5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3C4202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3 (14.5)</w:t>
            </w:r>
          </w:p>
        </w:tc>
      </w:tr>
      <w:tr w:rsidR="00F14FE9" w:rsidRPr="00F14FE9" w14:paraId="1FA0ADB7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335813C7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4FB9933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04 (34.2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5331268C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57 (35.9)</w:t>
            </w:r>
          </w:p>
        </w:tc>
      </w:tr>
      <w:tr w:rsidR="00F14FE9" w:rsidRPr="00F14FE9" w14:paraId="5A2AD327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72350BAF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Patient’s family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80E405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115 (37.8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55C74EE7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91 (57.2)</w:t>
            </w:r>
          </w:p>
        </w:tc>
      </w:tr>
      <w:tr w:rsidR="00F14FE9" w:rsidRPr="00F14FE9" w14:paraId="1C8BEAA7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37F353D6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Stranger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CE41C53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35 (11.5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61F5EFE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0 (12.6)</w:t>
            </w:r>
          </w:p>
        </w:tc>
      </w:tr>
      <w:tr w:rsidR="00F14FE9" w:rsidRPr="00F14FE9" w14:paraId="21247CE1" w14:textId="77777777" w:rsidTr="007B0794">
        <w:trPr>
          <w:trHeight w:val="290"/>
        </w:trPr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5BADF" w14:textId="77777777" w:rsidR="00AA74BF" w:rsidRPr="00F14FE9" w:rsidRDefault="00AA74BF" w:rsidP="00AA74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Public or government official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CECB4F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9 (9.5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14:paraId="045A8ECA" w14:textId="77777777" w:rsidR="00AA74BF" w:rsidRPr="00F14FE9" w:rsidRDefault="00AA74BF" w:rsidP="00AA74BF">
            <w:pPr>
              <w:rPr>
                <w:rFonts w:ascii="Arial" w:hAnsi="Arial" w:cs="Arial"/>
                <w:sz w:val="18"/>
                <w:szCs w:val="18"/>
              </w:rPr>
            </w:pPr>
            <w:r w:rsidRPr="00F14FE9">
              <w:rPr>
                <w:rFonts w:ascii="Arial" w:hAnsi="Arial" w:cs="Arial"/>
                <w:sz w:val="18"/>
                <w:szCs w:val="18"/>
              </w:rPr>
              <w:t>24 (15.1)</w:t>
            </w:r>
          </w:p>
        </w:tc>
      </w:tr>
      <w:tr w:rsidR="00F14FE9" w:rsidRPr="00F14FE9" w14:paraId="74579A61" w14:textId="77777777" w:rsidTr="007B0794">
        <w:trPr>
          <w:trHeight w:val="290"/>
        </w:trPr>
        <w:tc>
          <w:tcPr>
            <w:tcW w:w="52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F0CA405" w14:textId="77777777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ccess to formal mental health sup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2FD4316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590372CA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14FE9" w:rsidRPr="00F14FE9" w14:paraId="4BC856C6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5FCA63C3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acces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26218A9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5 (31.5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8591005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5 (40.8)</w:t>
            </w:r>
          </w:p>
        </w:tc>
      </w:tr>
      <w:tr w:rsidR="00F14FE9" w:rsidRPr="00F14FE9" w14:paraId="642127DE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5FB5C44B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vailable, but not free of charg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B384D55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7 (9.8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19FB98C9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4 (13.4)</w:t>
            </w:r>
          </w:p>
        </w:tc>
      </w:tr>
      <w:tr w:rsidR="00F14FE9" w:rsidRPr="00F14FE9" w14:paraId="4830C207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6703491C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 access covered by facility/organisatio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418B2BC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1 (32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428D7791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3 (30.9)</w:t>
            </w:r>
          </w:p>
        </w:tc>
      </w:tr>
      <w:tr w:rsidR="00F14FE9" w:rsidRPr="00F14FE9" w14:paraId="1D14670C" w14:textId="77777777" w:rsidTr="007B0794">
        <w:trPr>
          <w:trHeight w:val="290"/>
        </w:trPr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063E8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on’t know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557B31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1 (19.4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14:paraId="496404AE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 (12.2)</w:t>
            </w:r>
          </w:p>
        </w:tc>
      </w:tr>
      <w:tr w:rsidR="00F14FE9" w:rsidRPr="00F14FE9" w14:paraId="150DAF9B" w14:textId="77777777" w:rsidTr="007B0794">
        <w:trPr>
          <w:trHeight w:val="290"/>
        </w:trPr>
        <w:tc>
          <w:tcPr>
            <w:tcW w:w="52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4A2A092" w14:textId="77777777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lastRenderedPageBreak/>
              <w:t>Concerns addressed by facility or by professional organisation (Likert scal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DF6ED62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04FDBB78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14FE9" w:rsidRPr="00F14FE9" w14:paraId="555075BD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49168BF3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at all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103BD6D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5 (8.8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0786B167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 (9.4)</w:t>
            </w:r>
          </w:p>
        </w:tc>
      </w:tr>
      <w:tr w:rsidR="00F14FE9" w:rsidRPr="00F14FE9" w14:paraId="13454C9E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0AC1B748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nimally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4A0F842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2 (13.6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6E60D12B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8 (18.9)</w:t>
            </w:r>
          </w:p>
        </w:tc>
      </w:tr>
      <w:tr w:rsidR="00F14FE9" w:rsidRPr="00F14FE9" w14:paraId="06512F4C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649915C0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FE4441C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5 (28.1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5315CC73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7 (37.9)</w:t>
            </w:r>
          </w:p>
        </w:tc>
      </w:tr>
      <w:tr w:rsidR="00F14FE9" w:rsidRPr="00F14FE9" w14:paraId="78E00E10" w14:textId="77777777" w:rsidTr="007B0794">
        <w:trPr>
          <w:trHeight w:val="290"/>
        </w:trPr>
        <w:tc>
          <w:tcPr>
            <w:tcW w:w="5220" w:type="dxa"/>
            <w:tcBorders>
              <w:right w:val="single" w:sz="4" w:space="0" w:color="auto"/>
            </w:tcBorders>
            <w:noWrap/>
            <w:hideMark/>
          </w:tcPr>
          <w:p w14:paraId="73903014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ll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D915551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2 (27.9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4B82ED8D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0 (24.0)</w:t>
            </w:r>
          </w:p>
        </w:tc>
      </w:tr>
      <w:tr w:rsidR="00F14FE9" w:rsidRPr="00F14FE9" w14:paraId="4BA0A62C" w14:textId="77777777" w:rsidTr="007B0794">
        <w:trPr>
          <w:trHeight w:val="290"/>
        </w:trPr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885D5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mpletely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830654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1 (12.7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14:paraId="0396CF70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 (5.8)</w:t>
            </w:r>
          </w:p>
        </w:tc>
      </w:tr>
    </w:tbl>
    <w:p w14:paraId="6D13BF72" w14:textId="77777777" w:rsidR="00AA74BF" w:rsidRPr="00F14FE9" w:rsidRDefault="00AA74BF" w:rsidP="00AA74BF">
      <w:pPr>
        <w:rPr>
          <w:rFonts w:ascii="Arial" w:hAnsi="Arial" w:cs="Arial"/>
          <w:sz w:val="18"/>
          <w:szCs w:val="18"/>
        </w:rPr>
      </w:pPr>
    </w:p>
    <w:p w14:paraId="5D77D18A" w14:textId="77777777" w:rsidR="007B0794" w:rsidRPr="00F14FE9" w:rsidRDefault="007B0794">
      <w:pPr>
        <w:rPr>
          <w:rFonts w:ascii="Maiandra GD" w:hAnsi="Maiandra GD" w:cs="Arial"/>
          <w:b/>
          <w:bCs/>
          <w:sz w:val="20"/>
          <w:szCs w:val="20"/>
        </w:rPr>
      </w:pPr>
      <w:r w:rsidRPr="00F14FE9">
        <w:rPr>
          <w:rFonts w:ascii="Maiandra GD" w:hAnsi="Maiandra GD" w:cs="Arial"/>
          <w:b/>
          <w:bCs/>
          <w:sz w:val="20"/>
          <w:szCs w:val="20"/>
        </w:rPr>
        <w:br w:type="page"/>
      </w:r>
    </w:p>
    <w:p w14:paraId="67ADCA09" w14:textId="334A8AEC" w:rsidR="00AA74BF" w:rsidRPr="00F14FE9" w:rsidRDefault="00AA74BF" w:rsidP="00AA74BF">
      <w:pPr>
        <w:rPr>
          <w:rFonts w:ascii="Maiandra GD" w:hAnsi="Maiandra GD" w:cs="Arial"/>
          <w:b/>
          <w:bCs/>
          <w:sz w:val="20"/>
          <w:szCs w:val="20"/>
        </w:rPr>
      </w:pPr>
      <w:r w:rsidRPr="00F14FE9">
        <w:rPr>
          <w:rFonts w:ascii="Maiandra GD" w:hAnsi="Maiandra GD" w:cs="Arial"/>
          <w:b/>
          <w:bCs/>
          <w:sz w:val="20"/>
          <w:szCs w:val="20"/>
        </w:rPr>
        <w:lastRenderedPageBreak/>
        <w:t xml:space="preserve">Table </w:t>
      </w:r>
      <w:r w:rsidR="00BA4EB0">
        <w:rPr>
          <w:rFonts w:ascii="Maiandra GD" w:hAnsi="Maiandra GD" w:cs="Arial"/>
          <w:b/>
          <w:bCs/>
          <w:sz w:val="20"/>
          <w:szCs w:val="20"/>
        </w:rPr>
        <w:t>D</w:t>
      </w:r>
      <w:bookmarkStart w:id="0" w:name="_GoBack"/>
      <w:bookmarkEnd w:id="0"/>
      <w:r w:rsidRPr="00F14FE9">
        <w:rPr>
          <w:rFonts w:ascii="Maiandra GD" w:hAnsi="Maiandra GD" w:cs="Arial"/>
          <w:b/>
          <w:bCs/>
          <w:sz w:val="20"/>
          <w:szCs w:val="20"/>
        </w:rPr>
        <w:t xml:space="preserve"> – The psychological impact of the COVID-19 pandemic on maternal and </w:t>
      </w:r>
      <w:proofErr w:type="spellStart"/>
      <w:r w:rsidR="00020C66" w:rsidRPr="00F14FE9">
        <w:rPr>
          <w:rFonts w:ascii="Maiandra GD" w:hAnsi="Maiandra GD" w:cs="Arial"/>
          <w:b/>
          <w:bCs/>
          <w:sz w:val="20"/>
          <w:szCs w:val="20"/>
        </w:rPr>
        <w:t>newborn</w:t>
      </w:r>
      <w:proofErr w:type="spellEnd"/>
      <w:r w:rsidRPr="00F14FE9">
        <w:rPr>
          <w:rFonts w:ascii="Maiandra GD" w:hAnsi="Maiandra GD" w:cs="Arial"/>
          <w:b/>
          <w:bCs/>
          <w:sz w:val="20"/>
          <w:szCs w:val="20"/>
        </w:rPr>
        <w:t xml:space="preserve"> healthcare providers  during the month preceding the survey 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1620"/>
        <w:gridCol w:w="2520"/>
      </w:tblGrid>
      <w:tr w:rsidR="00F14FE9" w:rsidRPr="00F14FE9" w14:paraId="3881781E" w14:textId="77777777" w:rsidTr="007B0794">
        <w:trPr>
          <w:trHeight w:val="290"/>
        </w:trPr>
        <w:tc>
          <w:tcPr>
            <w:tcW w:w="513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037849D9" w14:textId="77777777" w:rsidR="007B0794" w:rsidRPr="00F14FE9" w:rsidRDefault="007B0794" w:rsidP="002549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38B5C088" w14:textId="77777777" w:rsidR="007B0794" w:rsidRPr="00F14FE9" w:rsidRDefault="007B0794" w:rsidP="00254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Total sample n=1,191</w:t>
            </w:r>
          </w:p>
          <w:p w14:paraId="2FA7EBD0" w14:textId="77777777" w:rsidR="007B0794" w:rsidRPr="00F14FE9" w:rsidRDefault="007B0794" w:rsidP="00254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</w:tcBorders>
          </w:tcPr>
          <w:p w14:paraId="580E4C33" w14:textId="77777777" w:rsidR="007B0794" w:rsidRPr="00F14FE9" w:rsidRDefault="007B0794" w:rsidP="00254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Without respondents from Kazakhstan</w:t>
            </w:r>
          </w:p>
          <w:p w14:paraId="378E1EDD" w14:textId="77777777" w:rsidR="007B0794" w:rsidRPr="00F14FE9" w:rsidRDefault="007B0794" w:rsidP="00254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=625</w:t>
            </w:r>
          </w:p>
          <w:p w14:paraId="6242D20F" w14:textId="77777777" w:rsidR="007B0794" w:rsidRPr="00F14FE9" w:rsidRDefault="007B0794" w:rsidP="00254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FE9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F14FE9" w:rsidRPr="00F14FE9" w14:paraId="49713D21" w14:textId="77777777" w:rsidTr="007B0794">
        <w:trPr>
          <w:trHeight w:val="290"/>
        </w:trPr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2CAFB6" w14:textId="77777777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eeling protected in the workplace (Likert scal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5D96EE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</w:tcPr>
          <w:p w14:paraId="7374230A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14FE9" w:rsidRPr="00F14FE9" w14:paraId="28A5289C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1842F6A1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at all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BFC3795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 (4.9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5ED38B3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 (6.2)</w:t>
            </w:r>
          </w:p>
        </w:tc>
      </w:tr>
      <w:tr w:rsidR="00F14FE9" w:rsidRPr="00F14FE9" w14:paraId="6873E4F3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6313ACA1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nimal protectio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4D29307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8 (10.7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D5F34A8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 (14.2)</w:t>
            </w:r>
          </w:p>
        </w:tc>
      </w:tr>
      <w:tr w:rsidR="00F14FE9" w:rsidRPr="00F14FE9" w14:paraId="323451AF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412328E7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me protectio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CE4EB99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6 (27.4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52F49EF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5 (36.0)</w:t>
            </w:r>
          </w:p>
        </w:tc>
      </w:tr>
      <w:tr w:rsidR="00F14FE9" w:rsidRPr="00F14FE9" w14:paraId="1AE6E037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1C2E63CB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ll protected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AB72595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9 (33.5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F299FDF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8 (31.7)</w:t>
            </w:r>
          </w:p>
        </w:tc>
      </w:tr>
      <w:tr w:rsidR="00F14FE9" w:rsidRPr="00F14FE9" w14:paraId="30FD637A" w14:textId="77777777" w:rsidTr="007B0794">
        <w:trPr>
          <w:trHeight w:val="290"/>
        </w:trPr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46C48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mpletely protected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2AD8E1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9 (17.5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</w:tcPr>
          <w:p w14:paraId="3ACEF798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 (8.0)</w:t>
            </w:r>
          </w:p>
        </w:tc>
      </w:tr>
      <w:tr w:rsidR="00F14FE9" w:rsidRPr="00F14FE9" w14:paraId="10C9C98D" w14:textId="77777777" w:rsidTr="007B0794">
        <w:trPr>
          <w:trHeight w:val="290"/>
        </w:trPr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DE1052" w14:textId="77777777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eeling valued by community (Likert scal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924DAD3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</w:tcPr>
          <w:p w14:paraId="15EBC3F8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14FE9" w:rsidRPr="00F14FE9" w14:paraId="47D30736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2845F280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at all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E74EEE5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2 (8.6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6FD8B3B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 (11.0)</w:t>
            </w:r>
          </w:p>
        </w:tc>
      </w:tr>
      <w:tr w:rsidR="00F14FE9" w:rsidRPr="00F14FE9" w14:paraId="479DDBA3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05C885FA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ry littl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8C875C0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5 (18.1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D5A2DDA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3 (22.9)</w:t>
            </w:r>
          </w:p>
        </w:tc>
      </w:tr>
      <w:tr w:rsidR="00F14FE9" w:rsidRPr="00F14FE9" w14:paraId="6611473C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0DFFD515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A9E4A71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7 (35.9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59A934A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6 (37.8)</w:t>
            </w:r>
          </w:p>
        </w:tc>
      </w:tr>
      <w:tr w:rsidR="00F14FE9" w:rsidRPr="00F14FE9" w14:paraId="682F468D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3FE6C255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ghly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2BA022F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9 (22.6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4F28D9C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5 (21.6)</w:t>
            </w:r>
          </w:p>
        </w:tc>
      </w:tr>
      <w:tr w:rsidR="00F14FE9" w:rsidRPr="00F14FE9" w14:paraId="37756C32" w14:textId="77777777" w:rsidTr="007B0794">
        <w:trPr>
          <w:trHeight w:val="290"/>
        </w:trPr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287DB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sure/don’t know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12C754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 (6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</w:tcPr>
          <w:p w14:paraId="0F75DB94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 (3.0)</w:t>
            </w:r>
          </w:p>
        </w:tc>
      </w:tr>
      <w:tr w:rsidR="00F14FE9" w:rsidRPr="00F14FE9" w14:paraId="38307564" w14:textId="77777777" w:rsidTr="007B0794">
        <w:trPr>
          <w:trHeight w:val="290"/>
        </w:trPr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EC4932E" w14:textId="77777777" w:rsidR="00AA74BF" w:rsidRPr="00F14FE9" w:rsidRDefault="00AA74BF" w:rsidP="00AA74B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ress levels compared to beginning of outbreak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64F1D75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</w:tcPr>
          <w:p w14:paraId="6429F1DC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14FE9" w:rsidRPr="00F14FE9" w14:paraId="49903255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36144975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bstantially lower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352D5F6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 (6.4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BE70AA5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 (6.1)</w:t>
            </w:r>
          </w:p>
        </w:tc>
      </w:tr>
      <w:tr w:rsidR="00F14FE9" w:rsidRPr="00F14FE9" w14:paraId="60CCFC01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3BE7D147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omewhat lower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75467EF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4 (14.6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C241F2F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6 (17.0)</w:t>
            </w:r>
          </w:p>
        </w:tc>
      </w:tr>
      <w:tr w:rsidR="00F14FE9" w:rsidRPr="00F14FE9" w14:paraId="68F40C81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32EC9977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ame as the beginning of the outbreak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9C841AC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1 (16.9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28C3C59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 (14.4)</w:t>
            </w:r>
          </w:p>
        </w:tc>
      </w:tr>
      <w:tr w:rsidR="00F14FE9" w:rsidRPr="00F14FE9" w14:paraId="5A7528EE" w14:textId="77777777" w:rsidTr="007B0794">
        <w:trPr>
          <w:trHeight w:val="290"/>
        </w:trPr>
        <w:tc>
          <w:tcPr>
            <w:tcW w:w="5130" w:type="dxa"/>
            <w:tcBorders>
              <w:right w:val="single" w:sz="4" w:space="0" w:color="auto"/>
            </w:tcBorders>
            <w:noWrap/>
            <w:hideMark/>
          </w:tcPr>
          <w:p w14:paraId="75909976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mewhat higher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75C3396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6 (35.8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733D4BD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1 (41.8)</w:t>
            </w:r>
          </w:p>
        </w:tc>
      </w:tr>
      <w:tr w:rsidR="00F14FE9" w:rsidRPr="00F14FE9" w14:paraId="530F6EEE" w14:textId="77777777" w:rsidTr="007B0794">
        <w:trPr>
          <w:trHeight w:val="290"/>
        </w:trPr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01D3B" w14:textId="77777777" w:rsidR="00AA74BF" w:rsidRPr="00F14FE9" w:rsidRDefault="00AA74BF" w:rsidP="00AA74B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bstantially higher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5E5A6C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5 (17.2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</w:tcPr>
          <w:p w14:paraId="54BF899F" w14:textId="77777777" w:rsidR="00AA74BF" w:rsidRPr="00F14FE9" w:rsidRDefault="00AA74BF" w:rsidP="00AA74BF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4F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4 (16.6)</w:t>
            </w:r>
          </w:p>
        </w:tc>
      </w:tr>
    </w:tbl>
    <w:p w14:paraId="321A73A8" w14:textId="12556EAD" w:rsidR="00CF7EED" w:rsidRPr="00F14FE9" w:rsidRDefault="00CF7EED" w:rsidP="001C483E">
      <w:pPr>
        <w:rPr>
          <w:rFonts w:ascii="Arial" w:hAnsi="Arial" w:cs="Arial"/>
          <w:sz w:val="18"/>
          <w:szCs w:val="18"/>
        </w:rPr>
      </w:pPr>
    </w:p>
    <w:sectPr w:rsidR="00CF7EED" w:rsidRPr="00F14FE9" w:rsidSect="005B7C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1C4E8C"/>
    <w:multiLevelType w:val="hybridMultilevel"/>
    <w:tmpl w:val="88EC58D0"/>
    <w:lvl w:ilvl="0" w:tplc="CF3A8256">
      <w:start w:val="566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8E3"/>
    <w:rsid w:val="00020C66"/>
    <w:rsid w:val="000B1442"/>
    <w:rsid w:val="00186CA6"/>
    <w:rsid w:val="001A03F7"/>
    <w:rsid w:val="001C483E"/>
    <w:rsid w:val="0028485C"/>
    <w:rsid w:val="002D1268"/>
    <w:rsid w:val="00350447"/>
    <w:rsid w:val="003719D5"/>
    <w:rsid w:val="004C1DDA"/>
    <w:rsid w:val="004F421D"/>
    <w:rsid w:val="0050671A"/>
    <w:rsid w:val="005B7C95"/>
    <w:rsid w:val="00647DE8"/>
    <w:rsid w:val="0065119C"/>
    <w:rsid w:val="00676A12"/>
    <w:rsid w:val="006C4234"/>
    <w:rsid w:val="006E78E3"/>
    <w:rsid w:val="0076196C"/>
    <w:rsid w:val="007B0794"/>
    <w:rsid w:val="00836016"/>
    <w:rsid w:val="00985710"/>
    <w:rsid w:val="00A33A8A"/>
    <w:rsid w:val="00A771E5"/>
    <w:rsid w:val="00AA74BF"/>
    <w:rsid w:val="00AC3764"/>
    <w:rsid w:val="00AE0735"/>
    <w:rsid w:val="00B570F3"/>
    <w:rsid w:val="00B61A63"/>
    <w:rsid w:val="00BA4EB0"/>
    <w:rsid w:val="00C11E8E"/>
    <w:rsid w:val="00CA4431"/>
    <w:rsid w:val="00CF7E7F"/>
    <w:rsid w:val="00CF7EED"/>
    <w:rsid w:val="00D04D95"/>
    <w:rsid w:val="00DA2B9E"/>
    <w:rsid w:val="00DA3246"/>
    <w:rsid w:val="00DA5330"/>
    <w:rsid w:val="00DB7006"/>
    <w:rsid w:val="00DC0624"/>
    <w:rsid w:val="00E87C5A"/>
    <w:rsid w:val="00EA0971"/>
    <w:rsid w:val="00EA2E68"/>
    <w:rsid w:val="00F14FE9"/>
    <w:rsid w:val="00FC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00B3C"/>
  <w15:chartTrackingRefBased/>
  <w15:docId w15:val="{BABF10D4-6803-4520-B627-9B7ED53E0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43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A32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99</Words>
  <Characters>683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Oliver Ian Tolentino</cp:lastModifiedBy>
  <cp:revision>4</cp:revision>
  <dcterms:created xsi:type="dcterms:W3CDTF">2022-07-10T07:17:00Z</dcterms:created>
  <dcterms:modified xsi:type="dcterms:W3CDTF">2022-07-13T08:47:00Z</dcterms:modified>
</cp:coreProperties>
</file>